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81D39" w14:textId="77777777" w:rsidR="00FC7402" w:rsidRDefault="00D25AB4">
      <w:r>
        <w:t>Supplementary Online Content</w:t>
      </w:r>
    </w:p>
    <w:p w14:paraId="32C5FD6F" w14:textId="77777777" w:rsidR="00D25AB4" w:rsidRDefault="00D25AB4"/>
    <w:p w14:paraId="70984A30" w14:textId="20245491" w:rsidR="00D25AB4" w:rsidRDefault="00D25AB4">
      <w:proofErr w:type="spellStart"/>
      <w:r>
        <w:t>eTable</w:t>
      </w:r>
      <w:proofErr w:type="spellEnd"/>
      <w:r>
        <w:t xml:space="preserve"> 1. Baseline Patient Characteristics of</w:t>
      </w:r>
      <w:r w:rsidR="00935C68">
        <w:t xml:space="preserve"> OHSU</w:t>
      </w:r>
      <w:r>
        <w:t xml:space="preserve"> patients with imaging capturing the abdomen and neck</w:t>
      </w:r>
      <w:r w:rsidR="00935C68">
        <w:t xml:space="preserve">, </w:t>
      </w:r>
      <w:r w:rsidR="0031546D">
        <w:t>t</w:t>
      </w:r>
      <w:r w:rsidR="00946769">
        <w:t>raining cohort</w:t>
      </w:r>
      <w:r w:rsidR="00935C68">
        <w:t xml:space="preserve"> (men, n = 188, women, n = 65)</w:t>
      </w:r>
      <w:r>
        <w:t>.</w:t>
      </w:r>
    </w:p>
    <w:p w14:paraId="1D62FC7D" w14:textId="6BE0103F" w:rsidR="00D25AB4" w:rsidRDefault="00D25AB4">
      <w:proofErr w:type="spellStart"/>
      <w:r>
        <w:t>eTable</w:t>
      </w:r>
      <w:proofErr w:type="spellEnd"/>
      <w:r>
        <w:t xml:space="preserve"> 2. </w:t>
      </w:r>
      <w:r w:rsidR="00CE7F54" w:rsidRPr="00094158">
        <w:t xml:space="preserve">Body Composition and </w:t>
      </w:r>
      <w:r w:rsidR="00CE7F54">
        <w:t>C3-defined s</w:t>
      </w:r>
      <w:r w:rsidR="00CE7F54" w:rsidRPr="00094158">
        <w:t>arcopenia</w:t>
      </w:r>
      <w:r w:rsidR="00CE7F54">
        <w:t xml:space="preserve"> status of </w:t>
      </w:r>
      <w:r w:rsidR="00582B4D">
        <w:t xml:space="preserve">OHSU </w:t>
      </w:r>
      <w:r w:rsidR="00CE7F54">
        <w:t>patients with imaging capturing only the neck</w:t>
      </w:r>
      <w:r w:rsidR="00CE7F54" w:rsidRPr="00094158">
        <w:t xml:space="preserve"> stratified by </w:t>
      </w:r>
      <w:r w:rsidR="00CE7F54">
        <w:t>sex</w:t>
      </w:r>
      <w:r w:rsidR="00935C68">
        <w:t xml:space="preserve">, </w:t>
      </w:r>
      <w:r w:rsidR="0031546D">
        <w:rPr>
          <w:rFonts w:ascii="Calibri" w:eastAsia="Times New Roman" w:hAnsi="Calibri" w:cs="Calibri"/>
          <w:bCs/>
        </w:rPr>
        <w:t>v</w:t>
      </w:r>
      <w:r w:rsidR="00946769">
        <w:rPr>
          <w:rFonts w:ascii="Calibri" w:eastAsia="Times New Roman" w:hAnsi="Calibri" w:cs="Calibri"/>
          <w:bCs/>
        </w:rPr>
        <w:t>alidation cohort</w:t>
      </w:r>
      <w:r w:rsidR="00935C68" w:rsidRPr="00B8084F">
        <w:rPr>
          <w:rFonts w:ascii="Calibri" w:eastAsia="Times New Roman" w:hAnsi="Calibri" w:cs="Calibri"/>
          <w:bCs/>
        </w:rPr>
        <w:t xml:space="preserve"> (men, n = 333; women, n=203)</w:t>
      </w:r>
    </w:p>
    <w:p w14:paraId="797D145C" w14:textId="5A43938D" w:rsidR="00B8084F" w:rsidRDefault="00B8084F">
      <w:proofErr w:type="spellStart"/>
      <w:r>
        <w:t>eTable</w:t>
      </w:r>
      <w:proofErr w:type="spellEnd"/>
      <w:r>
        <w:t xml:space="preserve"> 3. </w:t>
      </w:r>
      <w:r w:rsidRPr="00B8084F">
        <w:rPr>
          <w:rFonts w:ascii="Calibri" w:eastAsia="Times New Roman" w:hAnsi="Calibri" w:cs="Calibri"/>
          <w:bCs/>
        </w:rPr>
        <w:t xml:space="preserve">Univariate Cox Models for variables associated with risk of death with head and neck cancers, by sex, </w:t>
      </w:r>
      <w:r w:rsidR="0031546D">
        <w:rPr>
          <w:rFonts w:ascii="Calibri" w:eastAsia="Times New Roman" w:hAnsi="Calibri" w:cs="Calibri"/>
          <w:bCs/>
        </w:rPr>
        <w:t>v</w:t>
      </w:r>
      <w:r w:rsidR="00946769">
        <w:rPr>
          <w:rFonts w:ascii="Calibri" w:eastAsia="Times New Roman" w:hAnsi="Calibri" w:cs="Calibri"/>
          <w:bCs/>
        </w:rPr>
        <w:t>alidation cohort</w:t>
      </w:r>
      <w:r w:rsidRPr="00B8084F">
        <w:rPr>
          <w:rFonts w:ascii="Calibri" w:eastAsia="Times New Roman" w:hAnsi="Calibri" w:cs="Calibri"/>
          <w:bCs/>
        </w:rPr>
        <w:t xml:space="preserve"> (men, n = 333; women, n=203)</w:t>
      </w:r>
      <w:r>
        <w:rPr>
          <w:rFonts w:ascii="Calibri" w:eastAsia="Times New Roman" w:hAnsi="Calibri" w:cs="Calibri"/>
          <w:bCs/>
        </w:rPr>
        <w:t>.</w:t>
      </w:r>
      <w:r w:rsidRPr="00B8084F">
        <w:rPr>
          <w:rFonts w:ascii="Calibri" w:eastAsia="Times New Roman" w:hAnsi="Calibri" w:cs="Calibri"/>
          <w:bCs/>
        </w:rPr>
        <w:t xml:space="preserve"> Reports Wald p-value</w:t>
      </w:r>
      <w:r>
        <w:rPr>
          <w:rFonts w:ascii="Calibri" w:eastAsia="Times New Roman" w:hAnsi="Calibri" w:cs="Calibri"/>
          <w:bCs/>
        </w:rPr>
        <w:t xml:space="preserve">. </w:t>
      </w:r>
    </w:p>
    <w:p w14:paraId="4E82FC2A" w14:textId="77777777" w:rsidR="00D25AB4" w:rsidRDefault="00D25AB4"/>
    <w:p w14:paraId="1210C315" w14:textId="77777777" w:rsidR="00D25AB4" w:rsidRDefault="00D25AB4"/>
    <w:p w14:paraId="2818BEB8" w14:textId="77777777" w:rsidR="00D25AB4" w:rsidRDefault="00D25AB4"/>
    <w:p w14:paraId="58595443" w14:textId="77777777" w:rsidR="00D25AB4" w:rsidRDefault="00D25AB4"/>
    <w:p w14:paraId="760269C0" w14:textId="77777777" w:rsidR="00D25AB4" w:rsidRDefault="00D25AB4"/>
    <w:p w14:paraId="559FDBAA" w14:textId="77777777" w:rsidR="00D25AB4" w:rsidRDefault="00D25AB4"/>
    <w:p w14:paraId="70BAFEC4" w14:textId="77777777" w:rsidR="00D25AB4" w:rsidRDefault="00D25AB4"/>
    <w:p w14:paraId="50CCA8A0" w14:textId="77777777" w:rsidR="00D25AB4" w:rsidRDefault="00D25AB4"/>
    <w:p w14:paraId="566DF30A" w14:textId="77777777" w:rsidR="00D25AB4" w:rsidRDefault="00D25AB4"/>
    <w:p w14:paraId="5311BC92" w14:textId="77777777" w:rsidR="00D25AB4" w:rsidRDefault="00D25AB4"/>
    <w:p w14:paraId="6A7C0321" w14:textId="77777777" w:rsidR="00D25AB4" w:rsidRDefault="00D25AB4"/>
    <w:p w14:paraId="3290FDE1" w14:textId="77777777" w:rsidR="00D25AB4" w:rsidRDefault="00D25AB4"/>
    <w:p w14:paraId="7F6861FF" w14:textId="77777777" w:rsidR="00B8084F" w:rsidRDefault="00B8084F"/>
    <w:p w14:paraId="62847BDB" w14:textId="77777777" w:rsidR="00D25AB4" w:rsidRDefault="00D25AB4"/>
    <w:p w14:paraId="0F906318" w14:textId="77777777" w:rsidR="00B8084F" w:rsidRDefault="00B8084F"/>
    <w:p w14:paraId="31363DBA" w14:textId="77777777" w:rsidR="00B8084F" w:rsidRDefault="00B8084F">
      <w:proofErr w:type="spellStart"/>
      <w:r>
        <w:t>eTable</w:t>
      </w:r>
      <w:proofErr w:type="spellEnd"/>
      <w:r>
        <w:t xml:space="preserve"> 1. </w:t>
      </w:r>
    </w:p>
    <w:p w14:paraId="698AFF39" w14:textId="500086DF" w:rsidR="00D25AB4" w:rsidRDefault="00D25AB4"/>
    <w:p w14:paraId="3F42EF1B" w14:textId="581195C4" w:rsidR="004B5CF2" w:rsidRDefault="004B5CF2"/>
    <w:tbl>
      <w:tblPr>
        <w:tblStyle w:val="Table"/>
        <w:tblW w:w="11790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710"/>
        <w:gridCol w:w="2392"/>
        <w:gridCol w:w="2423"/>
        <w:gridCol w:w="2915"/>
        <w:gridCol w:w="1350"/>
      </w:tblGrid>
      <w:tr w:rsidR="00231DF8" w14:paraId="79D22006" w14:textId="77777777" w:rsidTr="00FE4621">
        <w:trPr>
          <w:cantSplit/>
          <w:tblHeader/>
          <w:jc w:val="center"/>
        </w:trPr>
        <w:tc>
          <w:tcPr>
            <w:tcW w:w="2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89131" w14:textId="77777777" w:rsidR="00231DF8" w:rsidRDefault="00231DF8">
            <w:pPr>
              <w:spacing w:before="40" w:after="40"/>
              <w:ind w:left="100" w:right="100"/>
              <w:rPr>
                <w:b/>
              </w:rPr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Variables</w:t>
            </w:r>
          </w:p>
        </w:tc>
        <w:tc>
          <w:tcPr>
            <w:tcW w:w="23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16F545" w14:textId="77777777" w:rsidR="00231DF8" w:rsidRDefault="00231DF8">
            <w:pPr>
              <w:spacing w:before="40" w:after="4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Overall, N = 253</w:t>
            </w: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4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CC2431" w14:textId="77777777" w:rsidR="00231DF8" w:rsidRDefault="00231DF8">
            <w:pPr>
              <w:spacing w:before="40" w:after="4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Sarcopenia, N = 140</w:t>
            </w: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955A9F" w14:textId="777C31D7" w:rsidR="00231DF8" w:rsidRDefault="00231DF8" w:rsidP="009F308B">
            <w:pPr>
              <w:spacing w:before="40" w:after="4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No</w:t>
            </w:r>
            <w:r w:rsidR="009F308B"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t</w:t>
            </w: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 xml:space="preserve"> sarcopeni</w:t>
            </w:r>
            <w:r w:rsidR="009F308B"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c</w:t>
            </w: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, N = 113</w:t>
            </w: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C2520A" w14:textId="77777777" w:rsidR="00231DF8" w:rsidRDefault="00231DF8">
            <w:pPr>
              <w:spacing w:before="40" w:after="40"/>
              <w:ind w:left="100" w:right="10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p-value</w:t>
            </w: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  <w:vertAlign w:val="superscript"/>
              </w:rPr>
              <w:t>2</w:t>
            </w:r>
          </w:p>
        </w:tc>
      </w:tr>
      <w:tr w:rsidR="00231DF8" w14:paraId="0A4D47F6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237095" w14:textId="77777777" w:rsidR="00231DF8" w:rsidRDefault="00231DF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Age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A2B4E9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1 (54, 68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030BA3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3 (58, 71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E24082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7 (52, 63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D1A254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&lt;0.001</w:t>
            </w:r>
          </w:p>
        </w:tc>
      </w:tr>
      <w:tr w:rsidR="00231DF8" w14:paraId="3C783631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CE5ADE" w14:textId="77777777" w:rsidR="00231DF8" w:rsidRDefault="00231DF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RT Fractions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80E0D2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2 (30, 35)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3DC0E4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2 (30, 35)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1DB42F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3 (30, 35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96423F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900</w:t>
            </w:r>
          </w:p>
        </w:tc>
      </w:tr>
      <w:tr w:rsidR="00231DF8" w14:paraId="4EDE143A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C3BE54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(Missing)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69961F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47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B11BE5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83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880B1D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4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F3918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329A2103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BACBFD" w14:textId="77777777" w:rsidR="00231DF8" w:rsidRDefault="00231DF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RT dose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30775B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,300 (6,000, 6,400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5FE514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,300 (6,000, 6,400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E41664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,060 (6,000, 6,532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3BEA59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700</w:t>
            </w:r>
          </w:p>
        </w:tc>
      </w:tr>
      <w:tr w:rsidR="00231DF8" w14:paraId="6CF1CB2B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F15145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(Missing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C7B476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23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62D807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0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065120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3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2DE29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3629A515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0C2FA1" w14:textId="77777777" w:rsidR="00231DF8" w:rsidRDefault="00231DF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C3-Sarcopenia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BE278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BEB29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96E5F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0BEA55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&lt;0.001</w:t>
            </w:r>
          </w:p>
        </w:tc>
      </w:tr>
      <w:tr w:rsidR="00231DF8" w14:paraId="1488EC1C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AEE72C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Sarcopenia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E78D4E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24 (49%)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24A8CE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05 (75%)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6C948C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9 (17%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B6AB2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036A324F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D69F8C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No sarcopenia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B3B299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29 (51%)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D77145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5 (25%)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214E2B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94 (83%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082E3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40DE8739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18AD22" w14:textId="77777777" w:rsidR="00231DF8" w:rsidRDefault="00231DF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Vital Status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6C02C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75B7B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D757F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114DB2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0.046</w:t>
            </w:r>
          </w:p>
        </w:tc>
      </w:tr>
      <w:tr w:rsidR="00231DF8" w14:paraId="58849BC0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F65C37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Alive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3C80E7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92 (76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29C601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99 (71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9DF506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93 (82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DA6CB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2C0BC323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580511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Dead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C741BB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1 (24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3173C8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1 (29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33991F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0 (18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60F75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3857F84F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49E211" w14:textId="77777777" w:rsidR="00231DF8" w:rsidRDefault="00231DF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Sex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28389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D050C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774E1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BB9535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0.031</w:t>
            </w:r>
          </w:p>
        </w:tc>
      </w:tr>
      <w:tr w:rsidR="00231DF8" w14:paraId="53B77594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DDB176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Male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EDCFA3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88 (74%)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437CE7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12 (80%)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1B77D9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6 (67%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16FB6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2F495752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268E26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Female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282A6A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5 (26%)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EFD97B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8 (20%)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772DA3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7 (33%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E73B2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29B5BAC4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A7BA0F" w14:textId="77777777" w:rsidR="00231DF8" w:rsidRDefault="00231DF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BMI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9A00C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DDAF5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5A061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4665A1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&lt;0.001</w:t>
            </w:r>
          </w:p>
        </w:tc>
      </w:tr>
      <w:tr w:rsidR="00231DF8" w14:paraId="571BA344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CAAC8C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Underweight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4A4B4D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5 (6.0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37BE02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4 (10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81484B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 (0.9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F187F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37F587B8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534D88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Normal weight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D22E7A" w14:textId="21587AEE" w:rsidR="00231DF8" w:rsidRDefault="00231DF8" w:rsidP="00F10C7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82 (</w:t>
            </w:r>
            <w:r w:rsidR="00F10C7F">
              <w:rPr>
                <w:rFonts w:ascii="Arial" w:eastAsia="Arial" w:hAnsi="Arial" w:cs="Arial"/>
                <w:color w:val="111111"/>
                <w:sz w:val="22"/>
                <w:szCs w:val="22"/>
              </w:rPr>
              <w:t>32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4DD084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2 (45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453BC2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0 (18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25939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7C8977CE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647788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Overweight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4A91F7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95 (38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CEB0B5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9 (35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5DF2E2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6 (41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BADDB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69784AF0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C62474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lastRenderedPageBreak/>
              <w:t>Obese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71517B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0 (24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4F9F44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4 (10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9DEDC2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6 (41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727A3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463A9ADB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DFD844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(Missing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7884F1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90DC07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55E783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F66E0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36FD93F8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53AA96" w14:textId="77777777" w:rsidR="00231DF8" w:rsidRDefault="00231DF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Smoking Status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40CF8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23CB8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02248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3FE9EB" w14:textId="4D64A01C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0.0</w:t>
            </w:r>
            <w:r w:rsidR="0033305F"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03</w:t>
            </w:r>
          </w:p>
        </w:tc>
      </w:tr>
      <w:tr w:rsidR="00231DF8" w14:paraId="16F1F6B2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226264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Never smoke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25733C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89 (35%)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C2CDFD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0 (29%)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65533B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9 (43%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6BCB2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45AAB130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91D212" w14:textId="5F3C46FA" w:rsidR="00231DF8" w:rsidRDefault="00017EE5">
            <w:pPr>
              <w:spacing w:before="40" w:after="40"/>
              <w:ind w:left="300" w:right="100"/>
            </w:pPr>
            <w:r w:rsidRPr="00005E60">
              <w:rPr>
                <w:rFonts w:eastAsia="Arial" w:cstheme="minorHAnsi"/>
                <w:i/>
                <w:iCs/>
                <w:color w:val="111111"/>
              </w:rPr>
              <w:t>&lt;10 pack y</w:t>
            </w:r>
            <w:r w:rsidR="00A7568C">
              <w:rPr>
                <w:rFonts w:eastAsia="Arial" w:cstheme="minorHAnsi"/>
                <w:i/>
                <w:iCs/>
                <w:color w:val="111111"/>
              </w:rPr>
              <w:t>ea</w:t>
            </w:r>
            <w:r w:rsidRPr="00005E60">
              <w:rPr>
                <w:rFonts w:eastAsia="Arial" w:cstheme="minorHAnsi"/>
                <w:i/>
                <w:iCs/>
                <w:color w:val="111111"/>
              </w:rPr>
              <w:t>rs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34DA5A" w14:textId="7A55F85C" w:rsidR="00231DF8" w:rsidRDefault="00017EE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1</w:t>
            </w:r>
            <w:r w:rsidR="00231DF8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0</w:t>
            </w:r>
            <w:r w:rsidR="00231DF8">
              <w:rPr>
                <w:rFonts w:ascii="Arial" w:eastAsia="Arial" w:hAnsi="Arial" w:cs="Arial"/>
                <w:color w:val="111111"/>
                <w:sz w:val="22"/>
                <w:szCs w:val="22"/>
              </w:rPr>
              <w:t>%)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A9720D" w14:textId="02807B37" w:rsidR="00231DF8" w:rsidRDefault="00017EE5" w:rsidP="00315163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4</w:t>
            </w:r>
            <w:r w:rsidR="00231DF8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(</w:t>
            </w:r>
            <w:r w:rsidR="00315163">
              <w:rPr>
                <w:rFonts w:ascii="Arial" w:eastAsia="Arial" w:hAnsi="Arial" w:cs="Arial"/>
                <w:color w:val="111111"/>
                <w:sz w:val="22"/>
                <w:szCs w:val="22"/>
              </w:rPr>
              <w:t>17</w:t>
            </w:r>
            <w:r w:rsidR="00231DF8">
              <w:rPr>
                <w:rFonts w:ascii="Arial" w:eastAsia="Arial" w:hAnsi="Arial" w:cs="Arial"/>
                <w:color w:val="111111"/>
                <w:sz w:val="22"/>
                <w:szCs w:val="22"/>
              </w:rPr>
              <w:t>%)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89683D" w14:textId="228CC17D" w:rsidR="00231DF8" w:rsidRDefault="00017EE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7</w:t>
            </w:r>
            <w:r w:rsidR="00231DF8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4</w:t>
            </w:r>
            <w:r w:rsidR="00231DF8">
              <w:rPr>
                <w:rFonts w:ascii="Arial" w:eastAsia="Arial" w:hAnsi="Arial" w:cs="Arial"/>
                <w:color w:val="111111"/>
                <w:sz w:val="22"/>
                <w:szCs w:val="22"/>
              </w:rPr>
              <w:t>%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0CE65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017EE5" w14:paraId="66004A0A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169D6" w14:textId="35BF73F3" w:rsidR="00017EE5" w:rsidRDefault="00017EE5">
            <w:pPr>
              <w:spacing w:before="40" w:after="40"/>
              <w:ind w:left="300" w:right="100"/>
              <w:rPr>
                <w:rFonts w:ascii="Arial" w:eastAsia="Arial" w:hAnsi="Arial" w:cs="Arial"/>
                <w:i/>
                <w:color w:val="111111"/>
              </w:rPr>
            </w:pPr>
            <w:r w:rsidRPr="00005E60">
              <w:rPr>
                <w:rFonts w:eastAsia="Arial" w:cstheme="minorHAnsi"/>
                <w:i/>
                <w:iCs/>
                <w:color w:val="111111"/>
              </w:rPr>
              <w:t>&gt;= 10 pack y</w:t>
            </w:r>
            <w:r w:rsidR="00A7568C">
              <w:rPr>
                <w:rFonts w:eastAsia="Arial" w:cstheme="minorHAnsi"/>
                <w:i/>
                <w:iCs/>
                <w:color w:val="111111"/>
              </w:rPr>
              <w:t>ea</w:t>
            </w:r>
            <w:r w:rsidRPr="00005E60">
              <w:rPr>
                <w:rFonts w:eastAsia="Arial" w:cstheme="minorHAnsi"/>
                <w:i/>
                <w:iCs/>
                <w:color w:val="111111"/>
              </w:rPr>
              <w:t>rs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61D19" w14:textId="7C673C32" w:rsidR="00017EE5" w:rsidRDefault="00017EE5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113 (45%)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70035" w14:textId="3868C998" w:rsidR="00017EE5" w:rsidRDefault="00017EE5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76 (54%)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FA69A" w14:textId="2DA5CA55" w:rsidR="00017EE5" w:rsidRDefault="00017EE5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37 (33%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74860" w14:textId="77777777" w:rsidR="00017EE5" w:rsidRDefault="00017EE5">
            <w:pPr>
              <w:spacing w:before="40" w:after="40"/>
              <w:ind w:left="100" w:right="100"/>
              <w:jc w:val="center"/>
            </w:pPr>
          </w:p>
        </w:tc>
      </w:tr>
      <w:tr w:rsidR="00231DF8" w14:paraId="122612CC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5C56A1" w14:textId="77777777" w:rsidR="00231DF8" w:rsidRDefault="00231DF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Feeding Tube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43050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E2E06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88888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CA6F8C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130</w:t>
            </w:r>
          </w:p>
        </w:tc>
      </w:tr>
      <w:tr w:rsidR="00231DF8" w14:paraId="122FEDA3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ABD3C8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No G-tube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E877EC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6 (30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4D7187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8 (27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0904E3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8 (34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D3ED3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51CBA98F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BC368B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Temporary G-tube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855267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30 (51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B72670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0 (50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4A7B9D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0 (53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529A6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1880F855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34AE24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Permanent G-tube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0950BA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7 (19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6ACB82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2 (23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0E0F32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5 (13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9CA40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2E266255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C38AC1" w14:textId="77777777" w:rsidR="00231DF8" w:rsidRDefault="00231DF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HPV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ED898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807D2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103DD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CE29CD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120</w:t>
            </w:r>
          </w:p>
        </w:tc>
      </w:tr>
      <w:tr w:rsidR="00231DF8" w14:paraId="0C6383D0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972DF3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HPV-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CA794C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3 (27%)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9C5763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2 (33%)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D157B2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1 (19%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DFC44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705DD922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C4847F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HPV+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1BF658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90 (73%)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C671A0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4 (67%)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01D114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6 (81%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ED0D1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0F6589AD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5FED2E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(Missing)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1AD30F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30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1F95A7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4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BD1224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6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DCD31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4E06F98B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5F6028" w14:textId="77777777" w:rsidR="00231DF8" w:rsidRDefault="00231DF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Tumor site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8A73F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513C6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45E62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E5AC11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130</w:t>
            </w:r>
          </w:p>
        </w:tc>
      </w:tr>
      <w:tr w:rsidR="00231DF8" w14:paraId="78F65B56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A01C83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Oral cavity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72D7AF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5 (22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C9256C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7 (27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AD79B3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8 (16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29D3A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6092CC9F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1AE4F6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Oropharynx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CE6871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47 (58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897DEE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6 (55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B10D38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1 (63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4FDA1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568CAD0D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C0E65F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Larynx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52B8F4" w14:textId="4472FA35" w:rsidR="00231DF8" w:rsidRDefault="00231DF8" w:rsidP="00F10C7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9 (</w:t>
            </w:r>
            <w:r w:rsidR="00F10C7F">
              <w:rPr>
                <w:rFonts w:ascii="Arial" w:eastAsia="Arial" w:hAnsi="Arial" w:cs="Arial"/>
                <w:color w:val="111111"/>
                <w:sz w:val="22"/>
                <w:szCs w:val="22"/>
              </w:rPr>
              <w:t>8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8E5EF3" w14:textId="09F5AAA9" w:rsidR="00231DF8" w:rsidRDefault="00231DF8" w:rsidP="00F10C7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2 (</w:t>
            </w:r>
            <w:r w:rsidR="00F10C7F">
              <w:rPr>
                <w:rFonts w:ascii="Arial" w:eastAsia="Arial" w:hAnsi="Arial" w:cs="Arial"/>
                <w:color w:val="111111"/>
                <w:sz w:val="22"/>
                <w:szCs w:val="22"/>
              </w:rPr>
              <w:t>9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DD8937" w14:textId="30A0BBFC" w:rsidR="00231DF8" w:rsidRDefault="00231DF8" w:rsidP="00F10C7F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 (6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5BCE7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2372F7CC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D7C255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Other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472554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1 (12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6FB11B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4 (10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EA0505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7 (15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F4ABC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78C803F1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991D5C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(Missing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081A80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ED96A9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B9BC65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D30DA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1F52F488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4C3235" w14:textId="37EB87E3" w:rsidR="00231DF8" w:rsidRDefault="00231DF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 xml:space="preserve">Charlson </w:t>
            </w:r>
            <w:r w:rsidR="00B51D3D"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Comorbidity</w:t>
            </w: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 xml:space="preserve"> Score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EE643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444FF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7CE5E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54D3ED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0.027</w:t>
            </w:r>
          </w:p>
        </w:tc>
      </w:tr>
      <w:tr w:rsidR="00231DF8" w14:paraId="34E121DC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7BB92E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&lt; 5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7C0742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13 (84%)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2F37E2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11 (79%)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7FA8D4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02 (90%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C8AAF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0D27371B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DCB6EF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&gt;= 5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62C9A4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0 (16%)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DE51BF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9 (21%)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F2FCED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1 (9.7%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E09B5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686095CB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79ABD3" w14:textId="1603AD32" w:rsidR="00231DF8" w:rsidRDefault="00231DF8" w:rsidP="00BA2DE1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lastRenderedPageBreak/>
              <w:t xml:space="preserve">Pathologic </w:t>
            </w:r>
            <w:r w:rsidR="00BA2DE1"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 xml:space="preserve">T category </w:t>
            </w: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(</w:t>
            </w:r>
            <w:proofErr w:type="spellStart"/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pT</w:t>
            </w:r>
            <w:proofErr w:type="spellEnd"/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18D27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0E04B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96FE4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066515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300</w:t>
            </w:r>
          </w:p>
        </w:tc>
      </w:tr>
      <w:tr w:rsidR="00231DF8" w14:paraId="12228CFB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5F6B4E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T0-2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A47204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75 (70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B6E5C2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92 (67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99294F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83 (73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26968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6A4B2C04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8736A0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T3-4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476FDE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6 (30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9B6606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6 (33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A5CDDE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0 (27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7A7C0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2528C1FA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E4894A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(Missing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73D50B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C0D5D3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D7B66C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E44F8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5246C348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A64C2B" w14:textId="26182432" w:rsidR="00231DF8" w:rsidRDefault="00BA2DE1" w:rsidP="00BA2DE1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 xml:space="preserve">Pathologic N category </w:t>
            </w:r>
            <w:r w:rsidR="00231DF8"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(</w:t>
            </w:r>
            <w:proofErr w:type="spellStart"/>
            <w:r w:rsidR="00231DF8"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pN</w:t>
            </w:r>
            <w:proofErr w:type="spellEnd"/>
            <w:r w:rsidR="00231DF8"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)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4D7E0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A8670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45D44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1AC6BB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&gt;0.9</w:t>
            </w:r>
          </w:p>
        </w:tc>
      </w:tr>
      <w:tr w:rsidR="00231DF8" w14:paraId="1FBF3B2A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BE88B4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N0-1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8F62A4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40 (56%)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C81427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7 (56%)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BA0F8E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3 (56%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3B04D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07949CD5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4D6ECA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N2-3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9FE0A8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11 (44%)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7A881B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1 (44%)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C4215E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0 (44%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0D769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7D31B3C8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515F02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(Missing)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B6C271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4E467D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F2F04A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940A5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06FBDC66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CB088C" w14:textId="07315228" w:rsidR="00231DF8" w:rsidRDefault="00BA2DE1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 xml:space="preserve">Group </w:t>
            </w:r>
            <w:r w:rsidR="00231DF8"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stage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3DDAA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BB7DF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9BC2D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F50634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400</w:t>
            </w:r>
          </w:p>
        </w:tc>
      </w:tr>
      <w:tr w:rsidR="00231DF8" w14:paraId="7A3E606E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42F0ED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Stage 1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16C98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9 (24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4FDB69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8 (20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A11CF8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1 (27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1170E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4859CB81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064EFA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Stage 2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109FC3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8 (31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CDFEF7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3 (31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BB1EC6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5 (31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871FD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0247E030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E0F07A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Stage 3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763F47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6 (10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666129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3 (9.4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AA179D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3 (12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8EB4E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1578795C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70448B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Stage 4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023754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88 (35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117026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4 (39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084B74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4 (30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37F54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3144E1BA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D4689B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(Missing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BDF1C3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F0BA21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215A3A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F65E5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710A53AB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9466D3" w14:textId="77777777" w:rsidR="00231DF8" w:rsidRDefault="00231DF8">
            <w:pPr>
              <w:spacing w:before="40" w:after="40"/>
              <w:ind w:left="100" w:right="100"/>
            </w:pPr>
            <w:proofErr w:type="gramStart"/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Margins</w:t>
            </w:r>
            <w:proofErr w:type="gramEnd"/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 xml:space="preserve"> status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986B7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2010F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F697A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1E3CAC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&gt;0.9</w:t>
            </w:r>
          </w:p>
        </w:tc>
      </w:tr>
      <w:tr w:rsidR="00231DF8" w14:paraId="73A92D0D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38C860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Negative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6BCB18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94 (80%)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5AFE62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08 (79%)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DDC4F5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86 (80%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99154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2971DFC8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323E24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Positive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86ACA3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0 (20%)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99E6F2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8 (21%)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3DA3F7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2 (20%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7EA3C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638088BC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A2C95C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(Missing)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138FC2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9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7EEE4E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88DE3C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26A9A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179C3650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0A78A0" w14:textId="77777777" w:rsidR="00231DF8" w:rsidRDefault="00231DF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ALI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27449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3C60B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196AB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FE15EE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400</w:t>
            </w:r>
          </w:p>
        </w:tc>
      </w:tr>
      <w:tr w:rsidR="00231DF8" w14:paraId="499525A4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DC4F70" w14:textId="0A2980A8" w:rsidR="00231DF8" w:rsidRDefault="0045338C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A</w:t>
            </w:r>
            <w:r w:rsidR="00231DF8"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bsent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E05441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19 (49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0D0FE9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2 (46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2856BB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7 (53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40BCB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40071367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D1D593" w14:textId="75396261" w:rsidR="00231DF8" w:rsidRDefault="0045338C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Present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FB4FCF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23 (51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315ECA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2 (54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0E33C3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1 (47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4C285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015EE40F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801AE7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(Missing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950182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1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67C027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436F8A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AACAB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01F2BD9F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5FBA73" w14:textId="77777777" w:rsidR="00231DF8" w:rsidRDefault="00231DF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PNI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0A94D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BE2A9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3589E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4B7C78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400</w:t>
            </w:r>
          </w:p>
        </w:tc>
      </w:tr>
      <w:tr w:rsidR="00231DF8" w14:paraId="7F811BC7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612ED1" w14:textId="358009AB" w:rsidR="00231DF8" w:rsidRDefault="0045338C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lastRenderedPageBreak/>
              <w:t>A</w:t>
            </w:r>
            <w:r w:rsidR="00231DF8"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bsent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4DDF4A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61 (66%)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7BE422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86 (64%)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EBECC8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5 (69%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77505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7B373C56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138EC4" w14:textId="0BFFA44A" w:rsidR="00231DF8" w:rsidRDefault="0045338C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Present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58B737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82 (34%)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7993CB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9 (36%)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27B247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3 (31%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F3E56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6B571765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1299F1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(Missing)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A87F35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0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24C0C4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03CEA3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AF5DD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4B21B50C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295E21" w14:textId="77777777" w:rsidR="00231DF8" w:rsidRDefault="00231DF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ENE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CC2C5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8F4E7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82CFD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E2D567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&gt;0.9</w:t>
            </w:r>
          </w:p>
        </w:tc>
      </w:tr>
      <w:tr w:rsidR="00231DF8" w14:paraId="24685EEF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2B6506" w14:textId="7F3BD8F1" w:rsidR="00231DF8" w:rsidRDefault="0045338C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A</w:t>
            </w:r>
            <w:r w:rsidR="00231DF8"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bsent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CF84F4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67 (69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2C3C16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92 (69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0A01B7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5 (69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0AEA2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55DFB474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0EC7BF" w14:textId="35FE9E39" w:rsidR="00231DF8" w:rsidRDefault="0045338C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Present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11CAD1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5 (31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9EAB5D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1 (31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20D6F0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4 (31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2B252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399AB581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1A969E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(Missing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10E205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1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BBC39F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4C6129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836C9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418A234F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31F2B2" w14:textId="77777777" w:rsidR="00231DF8" w:rsidRDefault="00231DF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RT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898E4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E30FB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9D1F7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B8E732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400</w:t>
            </w:r>
          </w:p>
        </w:tc>
      </w:tr>
      <w:tr w:rsidR="00231DF8" w14:paraId="2B9E4228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7965BD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No RT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40EDE9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05 (42%)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F3CCFF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2 (44%)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0C4C2C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3 (38%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2FF71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1742BB7B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5CC388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RT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C631CB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48 (58%)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70F61C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8 (56%)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9E874E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0 (62%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9B432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4BA493AB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1F24F0" w14:textId="77777777" w:rsidR="00231DF8" w:rsidRDefault="00231DF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Treatment group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9016D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87E59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40EAC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A3BD5E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400</w:t>
            </w:r>
          </w:p>
        </w:tc>
      </w:tr>
      <w:tr w:rsidR="00231DF8" w14:paraId="3FE33DFD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C1DCC5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Surgery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3F1648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03 (41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46A224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1 (44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7450D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2 (37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0D4DE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5CFDD92D" w14:textId="77777777" w:rsidTr="00FE4621">
        <w:trPr>
          <w:cantSplit/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CDD79F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Surgery + adjuvant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D5B7E4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50 (59%)</w:t>
            </w:r>
          </w:p>
        </w:tc>
        <w:tc>
          <w:tcPr>
            <w:tcW w:w="2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FC8A76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9 (56%)</w:t>
            </w:r>
          </w:p>
        </w:tc>
        <w:tc>
          <w:tcPr>
            <w:tcW w:w="29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58823E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1 (63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97943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7DF89DBC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818B63" w14:textId="77777777" w:rsidR="00231DF8" w:rsidRDefault="00231DF8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111111"/>
                <w:sz w:val="22"/>
                <w:szCs w:val="22"/>
              </w:rPr>
              <w:t>Recurrence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D07FE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86980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41F41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1FCC98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300</w:t>
            </w:r>
          </w:p>
        </w:tc>
      </w:tr>
      <w:tr w:rsidR="00231DF8" w14:paraId="47A2EE26" w14:textId="77777777" w:rsidTr="00FE4621">
        <w:trPr>
          <w:cantSplit/>
          <w:jc w:val="center"/>
        </w:trPr>
        <w:tc>
          <w:tcPr>
            <w:tcW w:w="2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C8302E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No recurrence</w:t>
            </w:r>
          </w:p>
        </w:tc>
        <w:tc>
          <w:tcPr>
            <w:tcW w:w="23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ED2A5B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95 (77%)</w:t>
            </w:r>
          </w:p>
        </w:tc>
        <w:tc>
          <w:tcPr>
            <w:tcW w:w="242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7EB023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04 (74%)</w:t>
            </w:r>
          </w:p>
        </w:tc>
        <w:tc>
          <w:tcPr>
            <w:tcW w:w="291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3808B4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91 (81%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2C100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5F97C153" w14:textId="77777777" w:rsidTr="00FE4621">
        <w:trPr>
          <w:cantSplit/>
          <w:jc w:val="center"/>
        </w:trPr>
        <w:tc>
          <w:tcPr>
            <w:tcW w:w="2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96F6C7" w14:textId="77777777" w:rsidR="00231DF8" w:rsidRDefault="00231DF8">
            <w:pPr>
              <w:spacing w:before="40" w:after="40"/>
              <w:ind w:left="300" w:right="100"/>
            </w:pPr>
            <w:r>
              <w:rPr>
                <w:rFonts w:ascii="Arial" w:eastAsia="Arial" w:hAnsi="Arial" w:cs="Arial"/>
                <w:i/>
                <w:color w:val="111111"/>
                <w:sz w:val="22"/>
                <w:szCs w:val="22"/>
              </w:rPr>
              <w:t>Recurrence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861B5D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8 (23%)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D4AE48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6 (26%)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2EBE6D" w14:textId="77777777" w:rsidR="00231DF8" w:rsidRDefault="00231DF8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2 (19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C0CE6" w14:textId="77777777" w:rsidR="00231DF8" w:rsidRDefault="00231DF8">
            <w:pPr>
              <w:spacing w:before="40" w:after="40"/>
              <w:ind w:left="100" w:right="100"/>
              <w:jc w:val="center"/>
            </w:pPr>
          </w:p>
        </w:tc>
      </w:tr>
      <w:tr w:rsidR="00231DF8" w14:paraId="4B7728F6" w14:textId="77777777" w:rsidTr="00FE4621">
        <w:trPr>
          <w:cantSplit/>
          <w:jc w:val="center"/>
        </w:trPr>
        <w:tc>
          <w:tcPr>
            <w:tcW w:w="11790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E06B09" w14:textId="77777777" w:rsidR="00231DF8" w:rsidRDefault="00231DF8">
            <w:pPr>
              <w:spacing w:after="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tatistics presented: Median (IQR); n (%)</w:t>
            </w:r>
          </w:p>
        </w:tc>
      </w:tr>
      <w:tr w:rsidR="00231DF8" w14:paraId="6F789982" w14:textId="77777777" w:rsidTr="00FE4621">
        <w:trPr>
          <w:cantSplit/>
          <w:jc w:val="center"/>
        </w:trPr>
        <w:tc>
          <w:tcPr>
            <w:tcW w:w="11790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6B4666" w14:textId="77777777" w:rsidR="00231DF8" w:rsidRDefault="00231DF8">
            <w:pPr>
              <w:spacing w:after="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tatistical tests performed: Wilcoxon rank-sum test; chi-square test of independence</w:t>
            </w:r>
          </w:p>
        </w:tc>
      </w:tr>
    </w:tbl>
    <w:p w14:paraId="35AB7338" w14:textId="0D6FFE38" w:rsidR="00231DF8" w:rsidRDefault="00231DF8"/>
    <w:p w14:paraId="1C7859C7" w14:textId="5018D9F2" w:rsidR="00231DF8" w:rsidRDefault="00231DF8"/>
    <w:p w14:paraId="646DEAA9" w14:textId="67D035C0" w:rsidR="00231DF8" w:rsidRDefault="00231DF8"/>
    <w:p w14:paraId="39AAF738" w14:textId="6EDAEB78" w:rsidR="00231DF8" w:rsidRDefault="00231DF8"/>
    <w:p w14:paraId="146E3029" w14:textId="198623DC" w:rsidR="00D25AB4" w:rsidRDefault="00D25AB4"/>
    <w:p w14:paraId="4A1A5D9A" w14:textId="77777777" w:rsidR="00B92308" w:rsidRDefault="00B92308"/>
    <w:p w14:paraId="623A516F" w14:textId="77777777" w:rsidR="00D25AB4" w:rsidRDefault="00CE7F54">
      <w:proofErr w:type="spellStart"/>
      <w:r>
        <w:t>eTable</w:t>
      </w:r>
      <w:proofErr w:type="spellEnd"/>
      <w:r>
        <w:t xml:space="preserve"> 2. </w:t>
      </w:r>
    </w:p>
    <w:tbl>
      <w:tblPr>
        <w:tblW w:w="10430" w:type="dxa"/>
        <w:tblLook w:val="04A0" w:firstRow="1" w:lastRow="0" w:firstColumn="1" w:lastColumn="0" w:noHBand="0" w:noVBand="1"/>
      </w:tblPr>
      <w:tblGrid>
        <w:gridCol w:w="2980"/>
        <w:gridCol w:w="2160"/>
        <w:gridCol w:w="1970"/>
        <w:gridCol w:w="1900"/>
        <w:gridCol w:w="1420"/>
      </w:tblGrid>
      <w:tr w:rsidR="00CE7F54" w:rsidRPr="00FA6D19" w14:paraId="0D5D0662" w14:textId="77777777" w:rsidTr="00907CC9">
        <w:trPr>
          <w:cantSplit/>
          <w:trHeight w:val="660"/>
        </w:trPr>
        <w:tc>
          <w:tcPr>
            <w:tcW w:w="2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2530688" w14:textId="77777777" w:rsidR="00CE7F54" w:rsidRPr="00FA6D19" w:rsidRDefault="00CE7F54" w:rsidP="007E4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Risk Factor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62E8F3B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Overall, N = 536</w:t>
            </w:r>
            <w:r w:rsidRPr="00FA6D19">
              <w:rPr>
                <w:rFonts w:ascii="Arial" w:eastAsia="Arial" w:hAnsi="Arial" w:cs="Arial"/>
                <w:b/>
                <w:bCs/>
                <w:color w:val="111111"/>
                <w:vertAlign w:val="superscript"/>
              </w:rPr>
              <w:t>1</w:t>
            </w:r>
          </w:p>
        </w:tc>
        <w:tc>
          <w:tcPr>
            <w:tcW w:w="19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339C623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Male, N = 333</w:t>
            </w:r>
            <w:r w:rsidRPr="00FA6D19">
              <w:rPr>
                <w:rFonts w:ascii="Arial" w:eastAsia="Arial" w:hAnsi="Arial" w:cs="Arial"/>
                <w:b/>
                <w:bCs/>
                <w:color w:val="111111"/>
                <w:vertAlign w:val="superscript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0A7328BA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Female, N = 203</w:t>
            </w:r>
            <w:r w:rsidRPr="00FA6D19">
              <w:rPr>
                <w:rFonts w:ascii="Arial" w:eastAsia="Arial" w:hAnsi="Arial" w:cs="Arial"/>
                <w:b/>
                <w:bCs/>
                <w:color w:val="111111"/>
                <w:vertAlign w:val="superscrip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EEE0C5B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p-value</w:t>
            </w:r>
            <w:r w:rsidRPr="00FA6D19">
              <w:rPr>
                <w:rFonts w:ascii="Arial" w:eastAsia="Arial" w:hAnsi="Arial" w:cs="Arial"/>
                <w:b/>
                <w:bCs/>
                <w:color w:val="111111"/>
                <w:vertAlign w:val="superscript"/>
              </w:rPr>
              <w:t>2</w:t>
            </w:r>
          </w:p>
        </w:tc>
      </w:tr>
      <w:tr w:rsidR="00CE7F54" w:rsidRPr="00FA6D19" w14:paraId="489D3A46" w14:textId="77777777" w:rsidTr="00907CC9">
        <w:trPr>
          <w:cantSplit/>
          <w:trHeight w:val="33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4CA92E0" w14:textId="77777777" w:rsidR="00CE7F54" w:rsidRPr="00FA6D19" w:rsidRDefault="00CE7F54" w:rsidP="007E4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BM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A717AD6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A6D1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E8226F4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A6D1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21D35DB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A6D1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5A7FCE1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14</w:t>
            </w:r>
            <w:r>
              <w:rPr>
                <w:rFonts w:ascii="Arial" w:eastAsia="Arial" w:hAnsi="Arial" w:cs="Arial"/>
                <w:color w:val="111111"/>
              </w:rPr>
              <w:t>0</w:t>
            </w:r>
          </w:p>
        </w:tc>
      </w:tr>
      <w:tr w:rsidR="00CE7F54" w:rsidRPr="00FA6D19" w14:paraId="6DEF2CBE" w14:textId="77777777" w:rsidTr="00907CC9">
        <w:trPr>
          <w:cantSplit/>
          <w:trHeight w:val="31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2D1770E" w14:textId="77777777" w:rsidR="00CE7F54" w:rsidRPr="00FA6D19" w:rsidRDefault="00CE7F54" w:rsidP="007E4A7F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i/>
                <w:iCs/>
                <w:color w:val="111111"/>
              </w:rPr>
            </w:pPr>
            <w:r w:rsidRPr="00FA6D19">
              <w:rPr>
                <w:rFonts w:ascii="Arial" w:eastAsia="Arial" w:hAnsi="Arial" w:cs="Arial"/>
                <w:i/>
                <w:iCs/>
                <w:color w:val="111111"/>
              </w:rPr>
              <w:t>Underweigh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8D135F1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41 (7.7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D0F40EF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0 (6.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D3AD741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1 (1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560CEEE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A6D1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</w:p>
        </w:tc>
      </w:tr>
      <w:tr w:rsidR="00CE7F54" w:rsidRPr="00FA6D19" w14:paraId="638BBA97" w14:textId="77777777" w:rsidTr="00907CC9">
        <w:trPr>
          <w:cantSplit/>
          <w:trHeight w:val="31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B945C47" w14:textId="77777777" w:rsidR="00CE7F54" w:rsidRPr="00FA6D19" w:rsidRDefault="00CE7F54" w:rsidP="007E4A7F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i/>
                <w:iCs/>
                <w:color w:val="111111"/>
              </w:rPr>
            </w:pPr>
            <w:r w:rsidRPr="00FA6D19">
              <w:rPr>
                <w:rFonts w:ascii="Arial" w:eastAsia="Arial" w:hAnsi="Arial" w:cs="Arial"/>
                <w:i/>
                <w:iCs/>
                <w:color w:val="111111"/>
              </w:rPr>
              <w:t>Normal weigh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5A4CEF5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11 (40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EA46B91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29 (39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4BF55FD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82 (4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B52D394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A6D1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</w:p>
        </w:tc>
      </w:tr>
      <w:tr w:rsidR="00CE7F54" w:rsidRPr="00FA6D19" w14:paraId="10AB5D70" w14:textId="77777777" w:rsidTr="00907CC9">
        <w:trPr>
          <w:cantSplit/>
          <w:trHeight w:val="31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2822D5E" w14:textId="77777777" w:rsidR="00CE7F54" w:rsidRPr="00FA6D19" w:rsidRDefault="00CE7F54" w:rsidP="007E4A7F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i/>
                <w:iCs/>
                <w:color w:val="111111"/>
              </w:rPr>
            </w:pPr>
            <w:r w:rsidRPr="00FA6D19">
              <w:rPr>
                <w:rFonts w:ascii="Arial" w:eastAsia="Arial" w:hAnsi="Arial" w:cs="Arial"/>
                <w:i/>
                <w:iCs/>
                <w:color w:val="111111"/>
              </w:rPr>
              <w:t>Overweigh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71321F3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64 (31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40A46F7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11 (34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9513A7C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53 (26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C3D8F32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A6D1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</w:p>
        </w:tc>
      </w:tr>
      <w:tr w:rsidR="00CE7F54" w:rsidRPr="00FA6D19" w14:paraId="4B5FD3FD" w14:textId="77777777" w:rsidTr="00907CC9">
        <w:trPr>
          <w:cantSplit/>
          <w:trHeight w:val="31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92C574C" w14:textId="77777777" w:rsidR="00CE7F54" w:rsidRPr="00FA6D19" w:rsidRDefault="00CE7F54" w:rsidP="007E4A7F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i/>
                <w:iCs/>
                <w:color w:val="111111"/>
              </w:rPr>
            </w:pPr>
            <w:r w:rsidRPr="00FA6D19">
              <w:rPr>
                <w:rFonts w:ascii="Arial" w:eastAsia="Arial" w:hAnsi="Arial" w:cs="Arial"/>
                <w:i/>
                <w:iCs/>
                <w:color w:val="111111"/>
              </w:rPr>
              <w:t>Obe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51DCEA2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18 (22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38CF663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71 (21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1D5367E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47 (23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B98436E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A6D1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</w:p>
        </w:tc>
      </w:tr>
      <w:tr w:rsidR="00CE7F54" w:rsidRPr="00FA6D19" w14:paraId="757F93B1" w14:textId="77777777" w:rsidTr="00907CC9">
        <w:trPr>
          <w:cantSplit/>
          <w:trHeight w:val="31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6547996" w14:textId="77777777" w:rsidR="00CE7F54" w:rsidRPr="00FA6D19" w:rsidRDefault="00CE7F54" w:rsidP="007E4A7F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i/>
                <w:iCs/>
                <w:color w:val="111111"/>
              </w:rPr>
            </w:pPr>
            <w:r w:rsidRPr="00FA6D19">
              <w:rPr>
                <w:rFonts w:ascii="Arial" w:eastAsia="Arial" w:hAnsi="Arial" w:cs="Arial"/>
                <w:i/>
                <w:iCs/>
                <w:color w:val="111111"/>
              </w:rPr>
              <w:t>(Missing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1C93FD0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0A203FB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27F597F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A994883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A6D1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</w:p>
        </w:tc>
      </w:tr>
      <w:tr w:rsidR="00CE7F54" w:rsidRPr="00FA6D19" w14:paraId="4FC09FB8" w14:textId="77777777" w:rsidTr="00907CC9">
        <w:trPr>
          <w:cantSplit/>
          <w:trHeight w:val="31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1DFCB" w14:textId="77777777" w:rsidR="00CE7F54" w:rsidRPr="00FA6D19" w:rsidRDefault="00CE7F54" w:rsidP="007E4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C3-Sarcopen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33733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A6D1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9922C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A6D1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95229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A6D1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1E73A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0.001</w:t>
            </w:r>
          </w:p>
        </w:tc>
      </w:tr>
      <w:tr w:rsidR="00CE7F54" w:rsidRPr="00FA6D19" w14:paraId="41633EDB" w14:textId="77777777" w:rsidTr="00907CC9">
        <w:trPr>
          <w:cantSplit/>
          <w:trHeight w:val="31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C353B" w14:textId="77777777" w:rsidR="00CE7F54" w:rsidRPr="00FA6D19" w:rsidRDefault="00CE7F54" w:rsidP="007E4A7F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i/>
                <w:iCs/>
                <w:color w:val="111111"/>
              </w:rPr>
            </w:pPr>
            <w:r w:rsidRPr="00FA6D19">
              <w:rPr>
                <w:rFonts w:ascii="Arial" w:eastAsia="Arial" w:hAnsi="Arial" w:cs="Arial"/>
                <w:i/>
                <w:iCs/>
                <w:color w:val="111111"/>
              </w:rPr>
              <w:t>Sarcopeni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2D4AC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52 (47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5CC2F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75 (53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71119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77 (38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7C6D2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A6D1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</w:p>
        </w:tc>
      </w:tr>
      <w:tr w:rsidR="00CE7F54" w:rsidRPr="00FA6D19" w14:paraId="236358D8" w14:textId="77777777" w:rsidTr="00907CC9">
        <w:trPr>
          <w:cantSplit/>
          <w:trHeight w:val="31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F25DD" w14:textId="77777777" w:rsidR="00CE7F54" w:rsidRPr="00FA6D19" w:rsidRDefault="00CE7F54" w:rsidP="007E4A7F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i/>
                <w:iCs/>
                <w:color w:val="111111"/>
              </w:rPr>
            </w:pPr>
            <w:r w:rsidRPr="00FA6D19">
              <w:rPr>
                <w:rFonts w:ascii="Arial" w:eastAsia="Arial" w:hAnsi="Arial" w:cs="Arial"/>
                <w:i/>
                <w:iCs/>
                <w:color w:val="111111"/>
              </w:rPr>
              <w:t>Not sarcopeni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C3BA5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84 (53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8F0CC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58 (47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AA35E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26 (62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A1E25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A6D19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 </w:t>
            </w:r>
          </w:p>
        </w:tc>
      </w:tr>
      <w:tr w:rsidR="00CE7F54" w:rsidRPr="00FA6D19" w14:paraId="3E0A2820" w14:textId="77777777" w:rsidTr="00907CC9">
        <w:trPr>
          <w:cantSplit/>
          <w:trHeight w:val="57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3554236C" w14:textId="77777777" w:rsidR="00CE7F54" w:rsidRPr="00FA6D19" w:rsidRDefault="00CE7F54" w:rsidP="007E4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C3 SMI+SCM (cm</w:t>
            </w:r>
            <w:r w:rsidRPr="00FA6D19">
              <w:rPr>
                <w:rFonts w:ascii="Arial" w:eastAsia="Arial" w:hAnsi="Arial" w:cs="Arial"/>
                <w:b/>
                <w:bCs/>
                <w:color w:val="111111"/>
                <w:vertAlign w:val="superscript"/>
              </w:rPr>
              <w:t>2</w:t>
            </w: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/m</w:t>
            </w:r>
            <w:r w:rsidRPr="00FA6D19">
              <w:rPr>
                <w:rFonts w:ascii="Arial" w:eastAsia="Arial" w:hAnsi="Arial" w:cs="Arial"/>
                <w:b/>
                <w:bCs/>
                <w:color w:val="111111"/>
                <w:vertAlign w:val="superscript"/>
              </w:rPr>
              <w:t>2</w:t>
            </w: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7DFAE9D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3.2 (11.5, 15.1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5B3AA8B5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3.8 (12.3, 15.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4670257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2.0 (10.3, 13.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ED1B499" w14:textId="77777777" w:rsidR="00CE7F54" w:rsidRPr="00FA6D19" w:rsidRDefault="00CE7F54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&lt;0.001</w:t>
            </w:r>
          </w:p>
        </w:tc>
      </w:tr>
    </w:tbl>
    <w:p w14:paraId="26B22599" w14:textId="77777777" w:rsidR="00D25AB4" w:rsidRDefault="00D25AB4"/>
    <w:p w14:paraId="1B592D7C" w14:textId="77777777" w:rsidR="00B8084F" w:rsidRDefault="00B8084F"/>
    <w:p w14:paraId="4732ABCA" w14:textId="77777777" w:rsidR="00B8084F" w:rsidRDefault="00B8084F"/>
    <w:p w14:paraId="7DF531A1" w14:textId="77777777" w:rsidR="00B8084F" w:rsidRDefault="00B8084F"/>
    <w:p w14:paraId="427DF81B" w14:textId="77777777" w:rsidR="00B8084F" w:rsidRDefault="00B8084F"/>
    <w:p w14:paraId="75A3FF25" w14:textId="77777777" w:rsidR="00B8084F" w:rsidRDefault="00B8084F"/>
    <w:p w14:paraId="2F801864" w14:textId="77777777" w:rsidR="00B8084F" w:rsidRDefault="00B8084F"/>
    <w:p w14:paraId="6034882C" w14:textId="77777777" w:rsidR="00B8084F" w:rsidRDefault="00B8084F"/>
    <w:p w14:paraId="5A58E3A3" w14:textId="7085BD00" w:rsidR="00B8084F" w:rsidRDefault="00B8084F"/>
    <w:p w14:paraId="55B0A3F5" w14:textId="77777777" w:rsidR="00B92308" w:rsidRDefault="00B92308"/>
    <w:p w14:paraId="1F21D463" w14:textId="77777777" w:rsidR="00B8084F" w:rsidRDefault="00B8084F"/>
    <w:p w14:paraId="6FDD8A37" w14:textId="77777777" w:rsidR="00B8084F" w:rsidRDefault="00B8084F">
      <w:proofErr w:type="spellStart"/>
      <w:r>
        <w:t>eTable</w:t>
      </w:r>
      <w:proofErr w:type="spellEnd"/>
      <w:r>
        <w:t xml:space="preserve"> 3. </w:t>
      </w:r>
    </w:p>
    <w:p w14:paraId="210C5F49" w14:textId="77777777" w:rsidR="00B8084F" w:rsidRDefault="00B8084F"/>
    <w:tbl>
      <w:tblPr>
        <w:tblW w:w="13184" w:type="dxa"/>
        <w:tblLook w:val="04A0" w:firstRow="1" w:lastRow="0" w:firstColumn="1" w:lastColumn="0" w:noHBand="0" w:noVBand="1"/>
      </w:tblPr>
      <w:tblGrid>
        <w:gridCol w:w="3143"/>
        <w:gridCol w:w="817"/>
        <w:gridCol w:w="816"/>
        <w:gridCol w:w="1073"/>
        <w:gridCol w:w="1276"/>
        <w:gridCol w:w="1019"/>
        <w:gridCol w:w="862"/>
        <w:gridCol w:w="816"/>
        <w:gridCol w:w="1073"/>
        <w:gridCol w:w="1342"/>
        <w:gridCol w:w="947"/>
      </w:tblGrid>
      <w:tr w:rsidR="00B8084F" w:rsidRPr="00FA6D19" w14:paraId="4F49B5A9" w14:textId="77777777" w:rsidTr="00907CC9">
        <w:trPr>
          <w:cantSplit/>
          <w:trHeight w:val="300"/>
        </w:trPr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B03E5F" w14:textId="77777777" w:rsidR="00B8084F" w:rsidRPr="00FA6D19" w:rsidRDefault="00B8084F" w:rsidP="007E4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50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55ADF5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000000"/>
              </w:rPr>
              <w:t>Univariate Models for Men (n = 333)</w:t>
            </w:r>
          </w:p>
        </w:tc>
        <w:tc>
          <w:tcPr>
            <w:tcW w:w="50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FF7C20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000000"/>
              </w:rPr>
              <w:t>Univariate Models for Women (n = 203)</w:t>
            </w:r>
          </w:p>
        </w:tc>
      </w:tr>
      <w:tr w:rsidR="000C1147" w:rsidRPr="00FA6D19" w14:paraId="4A250A5C" w14:textId="77777777" w:rsidTr="00907CC9">
        <w:trPr>
          <w:trHeight w:val="360"/>
        </w:trPr>
        <w:tc>
          <w:tcPr>
            <w:tcW w:w="31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9CAECA9" w14:textId="77777777" w:rsidR="00B8084F" w:rsidRPr="00FA6D19" w:rsidRDefault="00B8084F" w:rsidP="007E4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Risk Factor</w:t>
            </w:r>
          </w:p>
        </w:tc>
        <w:tc>
          <w:tcPr>
            <w:tcW w:w="8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8E5E82F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N</w:t>
            </w:r>
          </w:p>
        </w:tc>
        <w:tc>
          <w:tcPr>
            <w:tcW w:w="8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07093648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Event N</w:t>
            </w:r>
          </w:p>
        </w:tc>
        <w:tc>
          <w:tcPr>
            <w:tcW w:w="10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07742E85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HR</w:t>
            </w:r>
            <w:r w:rsidRPr="00FA6D19">
              <w:rPr>
                <w:rFonts w:ascii="Arial" w:eastAsia="Arial" w:hAnsi="Arial" w:cs="Arial"/>
                <w:b/>
                <w:bCs/>
                <w:color w:val="111111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0F2946F0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95% CI</w:t>
            </w:r>
            <w:r w:rsidRPr="00FA6D19">
              <w:rPr>
                <w:rFonts w:ascii="Arial" w:eastAsia="Arial" w:hAnsi="Arial" w:cs="Arial"/>
                <w:b/>
                <w:bCs/>
                <w:color w:val="111111"/>
                <w:vertAlign w:val="superscript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D931584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p-value</w:t>
            </w:r>
          </w:p>
        </w:tc>
        <w:tc>
          <w:tcPr>
            <w:tcW w:w="8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4EAD48DC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N</w:t>
            </w:r>
          </w:p>
        </w:tc>
        <w:tc>
          <w:tcPr>
            <w:tcW w:w="8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68D10CF1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Event N</w:t>
            </w:r>
          </w:p>
        </w:tc>
        <w:tc>
          <w:tcPr>
            <w:tcW w:w="10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6EA5E68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HR</w:t>
            </w:r>
            <w:r w:rsidRPr="00FA6D19">
              <w:rPr>
                <w:rFonts w:ascii="Arial" w:eastAsia="Arial" w:hAnsi="Arial" w:cs="Arial"/>
                <w:b/>
                <w:bCs/>
                <w:color w:val="111111"/>
                <w:vertAlign w:val="superscript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83481FD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95% CI</w:t>
            </w:r>
            <w:r w:rsidRPr="00FA6D19">
              <w:rPr>
                <w:rFonts w:ascii="Arial" w:eastAsia="Arial" w:hAnsi="Arial" w:cs="Arial"/>
                <w:b/>
                <w:bCs/>
                <w:color w:val="111111"/>
                <w:vertAlign w:val="superscript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16BA850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p-value</w:t>
            </w:r>
          </w:p>
        </w:tc>
      </w:tr>
      <w:tr w:rsidR="000C1147" w:rsidRPr="00FA6D19" w14:paraId="262F63AD" w14:textId="77777777" w:rsidTr="00907CC9">
        <w:trPr>
          <w:cantSplit/>
          <w:trHeight w:val="615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A0B4AA9" w14:textId="77777777" w:rsidR="00B8084F" w:rsidRPr="00FA6D19" w:rsidRDefault="00B8084F" w:rsidP="007E4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Age at time of surger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E3BE3B3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3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A9B2D9C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E317C94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B8541D6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02, 1.0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23B8330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&lt;0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024971D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6C602BC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563BFEA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EC630C7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99, 1.0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44A01B0" w14:textId="77777777" w:rsidR="00B8084F" w:rsidRPr="00FA6D19" w:rsidRDefault="00B8084F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651</w:t>
            </w:r>
          </w:p>
        </w:tc>
      </w:tr>
      <w:tr w:rsidR="000C1147" w:rsidRPr="00FA6D19" w14:paraId="4F1433CF" w14:textId="77777777" w:rsidTr="00907CC9">
        <w:trPr>
          <w:cantSplit/>
          <w:trHeight w:val="6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30FBA2B" w14:textId="64A7FBFF" w:rsidR="00B73343" w:rsidRPr="00B73343" w:rsidRDefault="00B73343" w:rsidP="007E4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trike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RT Fraction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65C0B1" w14:textId="63CBAB25" w:rsidR="00B73343" w:rsidRPr="00B73343" w:rsidRDefault="00B73343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strike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39DFB35" w14:textId="79DE04F6" w:rsidR="00B73343" w:rsidRPr="00B73343" w:rsidRDefault="00B73343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strike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EBACD83" w14:textId="771F621C" w:rsidR="00B73343" w:rsidRPr="00B73343" w:rsidRDefault="00B73343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strike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F6AE957" w14:textId="4F5CA9B1" w:rsidR="00B73343" w:rsidRPr="00B73343" w:rsidRDefault="00B73343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strike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00, 1.0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38684C6" w14:textId="21D7D439" w:rsidR="00B73343" w:rsidRPr="00B73343" w:rsidRDefault="00B73343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trike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28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AA0756C" w14:textId="336283EC" w:rsidR="00B73343" w:rsidRPr="00B73343" w:rsidRDefault="00B73343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strike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4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8C593BE" w14:textId="72933E13" w:rsidR="00B73343" w:rsidRPr="00B73343" w:rsidRDefault="00B73343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strike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EC19BE4" w14:textId="333FC507" w:rsidR="00B73343" w:rsidRPr="00B73343" w:rsidRDefault="00B73343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strike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48658B0" w14:textId="48B83FD6" w:rsidR="00B73343" w:rsidRPr="00B73343" w:rsidRDefault="00B73343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strike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99, 1.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1053021" w14:textId="488DF8C1" w:rsidR="00B73343" w:rsidRPr="00B73343" w:rsidRDefault="00B73343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strike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826</w:t>
            </w:r>
          </w:p>
        </w:tc>
      </w:tr>
      <w:tr w:rsidR="000C1147" w:rsidRPr="00FA6D19" w14:paraId="43639DA5" w14:textId="77777777" w:rsidTr="00907CC9">
        <w:trPr>
          <w:cantSplit/>
          <w:trHeight w:val="57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5147386" w14:textId="7B769375" w:rsidR="00B73343" w:rsidRPr="00FA6D19" w:rsidRDefault="00B73343" w:rsidP="007E4A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RT dos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CA0C808" w14:textId="23A874BE" w:rsidR="00B73343" w:rsidRPr="00FA6D19" w:rsidRDefault="00B73343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F26810C" w14:textId="02FEFC93" w:rsidR="00B73343" w:rsidRPr="00FA6D19" w:rsidRDefault="00B73343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5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3316E4B" w14:textId="3D62CF02" w:rsidR="00B73343" w:rsidRPr="00FA6D19" w:rsidRDefault="00B73343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A611148" w14:textId="76AFDF75" w:rsidR="00B73343" w:rsidRPr="00FA6D19" w:rsidRDefault="00B73343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00, 1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8E0CF6B" w14:textId="640C08D0" w:rsidR="00B73343" w:rsidRPr="00FA6D19" w:rsidRDefault="00B73343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49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3823B07" w14:textId="6C4BE1E7" w:rsidR="00B73343" w:rsidRPr="00FA6D19" w:rsidRDefault="00B73343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61F3863" w14:textId="77EFEC87" w:rsidR="00B73343" w:rsidRPr="00FA6D19" w:rsidRDefault="00B73343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6C2F452" w14:textId="42764104" w:rsidR="00B73343" w:rsidRPr="00FA6D19" w:rsidRDefault="00B73343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023DD22" w14:textId="68089441" w:rsidR="00B73343" w:rsidRPr="00FA6D19" w:rsidRDefault="00B73343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00, 1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AE73831" w14:textId="40D6739C" w:rsidR="00B73343" w:rsidRPr="00FA6D19" w:rsidRDefault="00B73343" w:rsidP="007E4A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358</w:t>
            </w:r>
          </w:p>
        </w:tc>
      </w:tr>
      <w:tr w:rsidR="000C1147" w:rsidRPr="00FA6D19" w14:paraId="650D6E55" w14:textId="77777777" w:rsidTr="00907CC9">
        <w:trPr>
          <w:cantSplit/>
          <w:trHeight w:val="57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95D428" w14:textId="6D6F93A2" w:rsidR="007747FA" w:rsidRPr="00FA6D19" w:rsidRDefault="007747FA" w:rsidP="007747FA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Days from D</w:t>
            </w:r>
            <w:r>
              <w:rPr>
                <w:rFonts w:ascii="Arial" w:eastAsia="Arial" w:hAnsi="Arial" w:cs="Arial"/>
                <w:b/>
                <w:bCs/>
                <w:color w:val="111111"/>
              </w:rPr>
              <w:t>iagnosis</w:t>
            </w: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 xml:space="preserve"> to surger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F8D6AE" w14:textId="6C7FB1B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Arial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3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508403" w14:textId="79D1FA6B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Arial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E546C6" w14:textId="0780D096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Arial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D8F20C" w14:textId="73CECBC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Arial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99, 1.0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CA8137" w14:textId="5F6B8CF8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Arial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65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CBE011" w14:textId="3C0BE8A0" w:rsidR="007747FA" w:rsidRDefault="007747FA" w:rsidP="007747FA">
            <w:pPr>
              <w:spacing w:after="0" w:line="240" w:lineRule="auto"/>
              <w:jc w:val="center"/>
              <w:rPr>
                <w:rFonts w:ascii="Arial" w:eastAsia="Arial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5FB1C8" w14:textId="2FE8167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Arial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7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343C0A" w14:textId="75B3CDD7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Arial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F04B89" w14:textId="0DECAACB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Arial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99, 1.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8EA2EE" w14:textId="4B60E09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Arial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457</w:t>
            </w:r>
          </w:p>
        </w:tc>
      </w:tr>
      <w:tr w:rsidR="000C1147" w:rsidRPr="00FA6D19" w14:paraId="21D9834C" w14:textId="77777777" w:rsidTr="00907CC9">
        <w:trPr>
          <w:cantSplit/>
          <w:trHeight w:val="57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FA3A7DE" w14:textId="5EE7FEE0" w:rsidR="007747FA" w:rsidRPr="00FA6D19" w:rsidRDefault="007747FA" w:rsidP="007747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C3-Sarcopeni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46BE331" w14:textId="2C3E141E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9F785B9" w14:textId="0072571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7D1E985" w14:textId="57D8A8B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AF84898" w14:textId="6A4E110E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205A850" w14:textId="71962AEE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&lt;0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E16EEA2" w14:textId="141088EE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0CDBA70" w14:textId="15DC8668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F75F848" w14:textId="1C9F359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BC2D8B2" w14:textId="749D1A44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CFFF151" w14:textId="5219F48D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465</w:t>
            </w:r>
          </w:p>
        </w:tc>
      </w:tr>
      <w:tr w:rsidR="000C1147" w:rsidRPr="00FA6D19" w14:paraId="3C331FA3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08ED067" w14:textId="62463958" w:rsidR="007747FA" w:rsidRPr="00FA6D19" w:rsidRDefault="007747FA" w:rsidP="007747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    </w:t>
            </w:r>
            <w:r w:rsidRPr="00FA6D19">
              <w:rPr>
                <w:rFonts w:ascii="Arial" w:eastAsia="Arial" w:hAnsi="Arial" w:cs="Arial"/>
                <w:color w:val="111111"/>
              </w:rPr>
              <w:t>Not sarcopeni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1DDD86E" w14:textId="20DA2F44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6C4EC12" w14:textId="4B57F93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BA14EF9" w14:textId="5D98754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65F7787" w14:textId="52E0C24C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7796469" w14:textId="4CF439B5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70DFF58" w14:textId="26F95FF7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1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F09755C" w14:textId="743409CD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8E83292" w14:textId="5468B82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EE8F750" w14:textId="0F1EA7E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A647D99" w14:textId="33EF3D8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57EB64DD" w14:textId="77777777" w:rsidTr="00907CC9">
        <w:trPr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0518DE1" w14:textId="2E93A999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Sarcopeni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3BCA62A" w14:textId="6EA972F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7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73F604B" w14:textId="6CA18507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55DD836" w14:textId="45626FE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C3C8DF3" w14:textId="2B7A5DD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79, 3.8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A1E6058" w14:textId="34D900F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A62EB3B" w14:textId="3A3ADF6C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FE71969" w14:textId="511665D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FC6CF54" w14:textId="67237EE6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1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90C787F" w14:textId="3715D73D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76, 1.8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E7775B4" w14:textId="7AFB9092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45228745" w14:textId="77777777" w:rsidTr="00907CC9">
        <w:trPr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95064" w14:textId="76BF8796" w:rsidR="007747FA" w:rsidRPr="00FA6D19" w:rsidRDefault="007747FA" w:rsidP="000A3E71">
            <w:pPr>
              <w:spacing w:after="0" w:line="240" w:lineRule="auto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BMI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E11ED" w14:textId="5AEBD63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285D7" w14:textId="340E36B1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573A8" w14:textId="749B7FCB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2B2E6" w14:textId="08456B82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5E43D" w14:textId="4F71AC78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&lt;0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20252" w14:textId="28FFC2F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FCC65" w14:textId="798BD7B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118E8" w14:textId="19F5D11E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54A6F" w14:textId="4D19B4C2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5491C" w14:textId="01F51F0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16</w:t>
            </w:r>
          </w:p>
        </w:tc>
      </w:tr>
      <w:tr w:rsidR="000C1147" w:rsidRPr="00FA6D19" w14:paraId="356AB91F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C4293" w14:textId="1C74C80A" w:rsidR="007747FA" w:rsidRPr="00FA6D19" w:rsidRDefault="007747FA" w:rsidP="007747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    </w:t>
            </w:r>
            <w:r w:rsidRPr="00FA6D19">
              <w:rPr>
                <w:rFonts w:ascii="Arial" w:eastAsia="Arial" w:hAnsi="Arial" w:cs="Arial"/>
                <w:color w:val="111111"/>
              </w:rPr>
              <w:t>Normal weigh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2D971" w14:textId="3C0CDD1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CAE4D" w14:textId="6BA2F397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7892E" w14:textId="5B9517E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66EF2" w14:textId="45C40F9E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B0D76" w14:textId="1CC0A3C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02FA7" w14:textId="61AA3D9A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0CD97" w14:textId="2FA85135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C1556" w14:textId="22CF23C2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B6B44" w14:textId="0F203FC2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F068A" w14:textId="5E47D51A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4B4E860F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C9DB2" w14:textId="6850899E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Underweigh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AA1C9" w14:textId="7A186B8C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D79FA" w14:textId="3BF3DCA1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D637B" w14:textId="313DBC15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E42AB" w14:textId="4DF68FD4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00, 3.4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083EC" w14:textId="0C0B4D3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1BA7E" w14:textId="244513D4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C51BB" w14:textId="3EB2A46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86A98" w14:textId="176EC78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6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E2634" w14:textId="0D6E097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87, 3.2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C82B0" w14:textId="65F04DF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4322CEA0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9CB7D" w14:textId="62EDE12E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Overweigh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02C50" w14:textId="0F63C85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30D1DA" w14:textId="4A08379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EF7B68" w14:textId="6E3646E8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DE4C6" w14:textId="64FF664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37, 0.8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E6F47" w14:textId="4D148041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FA747" w14:textId="73A636B3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0EFE9" w14:textId="2C9A348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0A26C" w14:textId="5BF9EA1A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7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3EED6" w14:textId="3CAFB19D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40, 1.2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2E6D45" w14:textId="4697EF51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6FC70039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DB2CF" w14:textId="126DF2C4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Obes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16B25" w14:textId="6BE17C51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7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829E7" w14:textId="5E87EB3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C7D5B" w14:textId="1C2B3838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1B80C" w14:textId="6139007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28, 0.8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E4961" w14:textId="5C0D053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1C2E0" w14:textId="430CA3F2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DBB29" w14:textId="5BCECA94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1F13C" w14:textId="22155D95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8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078F1" w14:textId="1A5E620C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45, 1.4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C8FD6" w14:textId="15F6C178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1F841F76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06071BC" w14:textId="7054FE95" w:rsidR="007747FA" w:rsidRPr="00FA6D19" w:rsidRDefault="007747FA" w:rsidP="000A3E71">
            <w:pPr>
              <w:spacing w:after="0" w:line="240" w:lineRule="auto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Smoking Statu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EF809D8" w14:textId="29FEBCB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C9E876D" w14:textId="6E9C773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8BE1FEA" w14:textId="550EF068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0DB1A25" w14:textId="0F97E90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086B184" w14:textId="1E2EB2F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&lt;0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A54F802" w14:textId="70410177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8BB4F0D" w14:textId="68FD864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4D475F9" w14:textId="284B780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5BE9989" w14:textId="38FE4141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C1512EF" w14:textId="3F94EC3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488</w:t>
            </w:r>
          </w:p>
        </w:tc>
      </w:tr>
      <w:tr w:rsidR="000C1147" w:rsidRPr="00FA6D19" w14:paraId="7A69DA9F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AB7B408" w14:textId="3148D35E" w:rsidR="007747FA" w:rsidRPr="00FA6D19" w:rsidRDefault="007747FA" w:rsidP="007747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     </w:t>
            </w:r>
            <w:r w:rsidRPr="00FA6D19">
              <w:rPr>
                <w:rFonts w:ascii="Arial" w:eastAsia="Arial" w:hAnsi="Arial" w:cs="Arial"/>
                <w:color w:val="111111"/>
              </w:rPr>
              <w:t>Never smok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482594A" w14:textId="28DE692E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8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7A86989" w14:textId="7D998D11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2E59E10" w14:textId="6D685E04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DED97DE" w14:textId="07A91E7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EE7E122" w14:textId="16A6D0DB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0B4CC1D" w14:textId="5C888FD2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3074AA1" w14:textId="395946B2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9C6D104" w14:textId="7CA4F2E2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B4D47B8" w14:textId="1F650AE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EC51956" w14:textId="66A4EB82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39F16783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9F4F28F" w14:textId="75EB3959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&lt;10 pack y</w:t>
            </w:r>
            <w:r>
              <w:rPr>
                <w:rFonts w:ascii="Arial" w:eastAsia="Arial" w:hAnsi="Arial" w:cs="Arial"/>
                <w:color w:val="111111"/>
              </w:rPr>
              <w:t>ea</w:t>
            </w:r>
            <w:r w:rsidRPr="00FA6D19">
              <w:rPr>
                <w:rFonts w:ascii="Arial" w:eastAsia="Arial" w:hAnsi="Arial" w:cs="Arial"/>
                <w:color w:val="111111"/>
              </w:rPr>
              <w:t>r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50A27E6" w14:textId="2246D80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1A97521" w14:textId="34A727F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CFF2CE8" w14:textId="4DEB21D5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46AA9C8" w14:textId="02A7DA7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41, 2.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B00395E" w14:textId="5160664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2A5B193" w14:textId="11912FB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99A39DC" w14:textId="0BBEDB7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CAA5E25" w14:textId="1B55F3CB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7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EEABE9C" w14:textId="178FF224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36, 1.6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E9F223D" w14:textId="7671F68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7F7CEFA5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D1CCF0C" w14:textId="28D0C577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&gt;= 10 pack y</w:t>
            </w:r>
            <w:r>
              <w:rPr>
                <w:rFonts w:ascii="Arial" w:eastAsia="Arial" w:hAnsi="Arial" w:cs="Arial"/>
                <w:color w:val="111111"/>
              </w:rPr>
              <w:t>ea</w:t>
            </w:r>
            <w:r w:rsidRPr="00FA6D19">
              <w:rPr>
                <w:rFonts w:ascii="Arial" w:eastAsia="Arial" w:hAnsi="Arial" w:cs="Arial"/>
                <w:color w:val="111111"/>
              </w:rPr>
              <w:t>r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54003FB" w14:textId="284C099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2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3E5A182" w14:textId="32F2E13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B71AC39" w14:textId="4EDF45E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2E90929" w14:textId="50B3090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33, 3.3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1112683" w14:textId="29E024F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9FF4768" w14:textId="460CCB7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1634D20" w14:textId="7E1BD3C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992B77E" w14:textId="25B7BB5C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1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C9621B5" w14:textId="2ADD38D7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72, 1.8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697FACA" w14:textId="688D4F38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4E437BD6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28C17" w14:textId="7858DACC" w:rsidR="007747FA" w:rsidRPr="00FA6D19" w:rsidRDefault="007747FA" w:rsidP="000A3E71">
            <w:pPr>
              <w:spacing w:after="0" w:line="240" w:lineRule="auto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lastRenderedPageBreak/>
              <w:t>Feeding Tub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C55800" w14:textId="2E45632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DC567" w14:textId="76A0A08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ACC3E" w14:textId="211FAA5A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A5FD6" w14:textId="0F4BF134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B4B37" w14:textId="5E804A4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&lt;0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158D8" w14:textId="41B44ED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A2477" w14:textId="05C98481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5ECCD" w14:textId="020FC482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A732D" w14:textId="3C48537A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1652F" w14:textId="3B5EDCF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0.003</w:t>
            </w:r>
          </w:p>
        </w:tc>
      </w:tr>
      <w:tr w:rsidR="000C1147" w:rsidRPr="00FA6D19" w14:paraId="3BB9D6C7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2B0B0" w14:textId="4E62F1DC" w:rsidR="007747FA" w:rsidRPr="00FA6D19" w:rsidRDefault="007747FA" w:rsidP="007747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    </w:t>
            </w:r>
            <w:r w:rsidRPr="00FA6D19">
              <w:rPr>
                <w:rFonts w:ascii="Arial" w:eastAsia="Arial" w:hAnsi="Arial" w:cs="Arial"/>
                <w:color w:val="111111"/>
              </w:rPr>
              <w:t>No G-tub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111A7" w14:textId="203DEBFE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4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BEF29C" w14:textId="6560669D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6E1453" w14:textId="3E1EB378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EA332" w14:textId="06419F3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79659" w14:textId="17E222FD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F9E5D" w14:textId="11EC1D35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B1AF3" w14:textId="0B89910E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5827E" w14:textId="6E92A9B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BE7AE" w14:textId="34A2646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3C8C3" w14:textId="4E24DDD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7DA047FC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16662" w14:textId="51C96C5A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Temporary G-tub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1B27E" w14:textId="5F43C1D1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94D08" w14:textId="599D94FE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D3420" w14:textId="2EB02D8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59228" w14:textId="140619A7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87, 2.0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4DCE6" w14:textId="755BE52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B51A1" w14:textId="33D732B8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73A72" w14:textId="56F0151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A00A7" w14:textId="04DCB04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0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7ED51" w14:textId="02C45FBD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62, 1.7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836EE" w14:textId="150F8DD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15DA85FE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694BF" w14:textId="56448342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Permanent G-tub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52326" w14:textId="6004675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7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258C0" w14:textId="4669CC1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37F9D" w14:textId="70CA7C4E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376E9" w14:textId="299EFB7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75, 4.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5B06D" w14:textId="5F18D991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DE8BD" w14:textId="04CF8291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767BC4" w14:textId="08F5672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6F7A0" w14:textId="6C944AE7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.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6A4C5" w14:textId="7C9D25B2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57, 4.6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BE5C5" w14:textId="4FE4613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26742EFD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B53296D" w14:textId="55E84FCB" w:rsidR="007747FA" w:rsidRPr="00FA6D19" w:rsidRDefault="007747FA" w:rsidP="000A3E71">
            <w:pPr>
              <w:spacing w:after="0" w:line="240" w:lineRule="auto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HPV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06937BA" w14:textId="50561BA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F8BC199" w14:textId="11C4560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F8EDB0E" w14:textId="61610D96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6768513" w14:textId="06E248A5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BDBED56" w14:textId="3684C6B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0.00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F2CE85D" w14:textId="0B482F57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8DB15D2" w14:textId="7BFFF0F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7E0F18E" w14:textId="773414B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B9FAD61" w14:textId="1B2B24B5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7CB1F14" w14:textId="70EFFEF3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0.087</w:t>
            </w:r>
          </w:p>
        </w:tc>
      </w:tr>
      <w:tr w:rsidR="000C1147" w:rsidRPr="00FA6D19" w14:paraId="35102FDB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16FF7D8" w14:textId="05839743" w:rsidR="007747FA" w:rsidRPr="000C1147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0C1147">
              <w:rPr>
                <w:rFonts w:ascii="Arial" w:eastAsia="Arial" w:hAnsi="Arial" w:cs="Arial"/>
                <w:color w:val="111111"/>
              </w:rPr>
              <w:t>HPV+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F84133B" w14:textId="77DBC97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8E27848" w14:textId="01185C2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32D1E54" w14:textId="7796BB8B" w:rsidR="007747FA" w:rsidRPr="00FA6D19" w:rsidRDefault="000C1147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4F12A86" w14:textId="6CA5BB74" w:rsidR="007747FA" w:rsidRPr="00FA6D19" w:rsidRDefault="000C1147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-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2F91E62" w14:textId="1B82248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A0F8F49" w14:textId="3E730103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1F8BCC3" w14:textId="196F68F4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E6E4520" w14:textId="2D154A00" w:rsidR="007747FA" w:rsidRPr="00FA6D19" w:rsidRDefault="000C1147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--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75ED6FC" w14:textId="24C4BB64" w:rsidR="007747FA" w:rsidRPr="00FA6D19" w:rsidRDefault="000C1147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--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C6A4CC7" w14:textId="3E63E08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018CBFFF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24C7133F" w14:textId="2A80FDDA" w:rsidR="000C1147" w:rsidRPr="000C1147" w:rsidRDefault="000C1147" w:rsidP="007747FA">
            <w:pPr>
              <w:spacing w:after="0" w:line="240" w:lineRule="auto"/>
              <w:ind w:firstLineChars="200" w:firstLine="440"/>
              <w:rPr>
                <w:rFonts w:ascii="Arial" w:eastAsia="Arial" w:hAnsi="Arial" w:cs="Arial"/>
                <w:color w:val="111111"/>
              </w:rPr>
            </w:pPr>
            <w:r w:rsidRPr="000C1147">
              <w:rPr>
                <w:rFonts w:ascii="Arial" w:eastAsia="Arial" w:hAnsi="Arial" w:cs="Arial"/>
                <w:color w:val="111111"/>
              </w:rPr>
              <w:t>HPV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43A2D29" w14:textId="42931E94" w:rsidR="000C1147" w:rsidRPr="00FA6D19" w:rsidRDefault="000C1147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6E32622" w14:textId="77777777" w:rsidR="000C1147" w:rsidRPr="00FA6D19" w:rsidRDefault="000C1147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133AAE96" w14:textId="28DBD426" w:rsidR="000C1147" w:rsidRPr="00FA6D19" w:rsidRDefault="000C1147" w:rsidP="007747FA">
            <w:pPr>
              <w:spacing w:after="0" w:line="240" w:lineRule="auto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2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D4867DD" w14:textId="6712CF2D" w:rsidR="000C1147" w:rsidRPr="00FA6D19" w:rsidRDefault="000C1147" w:rsidP="007747FA">
            <w:pPr>
              <w:spacing w:after="0" w:line="240" w:lineRule="auto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1.09, 5.4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6DC56C0A" w14:textId="77777777" w:rsidR="000C1147" w:rsidRPr="00FA6D19" w:rsidRDefault="000C1147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9CEA4E8" w14:textId="1C9E937F" w:rsidR="000C1147" w:rsidRPr="00FA6D19" w:rsidRDefault="000C1147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>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17993A11" w14:textId="77777777" w:rsidR="000C1147" w:rsidRPr="00FA6D19" w:rsidRDefault="000C1147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6C555339" w14:textId="4C0CD8DF" w:rsidR="000C1147" w:rsidRPr="00FA6D19" w:rsidRDefault="000C1147" w:rsidP="007747FA">
            <w:pPr>
              <w:spacing w:after="0" w:line="240" w:lineRule="auto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1.1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2066A2A0" w14:textId="61062275" w:rsidR="000C1147" w:rsidRPr="00FA6D19" w:rsidRDefault="000C1147" w:rsidP="007747FA">
            <w:pPr>
              <w:spacing w:after="0" w:line="240" w:lineRule="auto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0.44,3.2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1C79A3C7" w14:textId="77777777" w:rsidR="000C1147" w:rsidRPr="00FA6D19" w:rsidRDefault="000C1147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</w:tr>
      <w:tr w:rsidR="000C1147" w:rsidRPr="00FA6D19" w14:paraId="1232015D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908BBED" w14:textId="58B0FACA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Unknow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F1E44FE" w14:textId="31085314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2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749B291" w14:textId="5C1AFA81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1544CE6" w14:textId="32C67D15" w:rsidR="007747FA" w:rsidRPr="00FA6D19" w:rsidRDefault="000C1147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2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A1706DE" w14:textId="03B9524B" w:rsidR="007747FA" w:rsidRPr="00FA6D19" w:rsidRDefault="000C1147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1,42, 6.0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06F6164" w14:textId="4E20DA11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BF82527" w14:textId="75BAB7D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9B60B41" w14:textId="5B4F334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7DA9E66" w14:textId="2A55B98E" w:rsidR="007747FA" w:rsidRPr="00FA6D19" w:rsidRDefault="000C1147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1.9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8FB641A" w14:textId="35BC4857" w:rsidR="007747FA" w:rsidRPr="00FA6D19" w:rsidRDefault="000C1147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0.90, 4.2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F3C2A5E" w14:textId="0E7DE2B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0A8B8DF0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AFC84" w14:textId="6607CAD5" w:rsidR="007747FA" w:rsidRPr="00FA6D19" w:rsidRDefault="007747FA" w:rsidP="000A3E71">
            <w:pPr>
              <w:spacing w:after="0" w:line="240" w:lineRule="auto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Tumor si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6227A" w14:textId="3545F971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589F3" w14:textId="25229DBE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9EAC5" w14:textId="71D25D37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069F3" w14:textId="298B5F8C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D55B6" w14:textId="5C6C8E62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2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DF712" w14:textId="36EFB0E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C19BE" w14:textId="6723407E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494AB" w14:textId="6F8DC2D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84DB3" w14:textId="3542179B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897CF4" w14:textId="1610817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401</w:t>
            </w:r>
          </w:p>
        </w:tc>
      </w:tr>
      <w:tr w:rsidR="000C1147" w:rsidRPr="00FA6D19" w14:paraId="574A468B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0D5E1" w14:textId="3FE6B84D" w:rsidR="007747FA" w:rsidRPr="00FA6D19" w:rsidRDefault="007747FA" w:rsidP="007747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    </w:t>
            </w:r>
            <w:r w:rsidRPr="00FA6D19">
              <w:rPr>
                <w:rFonts w:ascii="Arial" w:eastAsia="Arial" w:hAnsi="Arial" w:cs="Arial"/>
                <w:color w:val="111111"/>
              </w:rPr>
              <w:t>Oral cavit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9DA3A" w14:textId="23928C24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5B377" w14:textId="33E19B0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2D89D" w14:textId="1ECA45D3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CC697" w14:textId="0B85F5C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B7A9B" w14:textId="5DA0DAF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B476D" w14:textId="3720E50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00681" w14:textId="442C2931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6378A" w14:textId="27C6ADD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D7735" w14:textId="3CA11C2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31070" w14:textId="4AD8EC81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180B8C23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122A1" w14:textId="3C42412A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Oropharynx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A560E" w14:textId="02260384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40936" w14:textId="45131972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24A4F" w14:textId="636AC131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9B5E7" w14:textId="5425E0AA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43, 1.0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44CC4" w14:textId="525ED0A8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1B9C5" w14:textId="792B9772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087BD" w14:textId="68A23B2C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46150" w14:textId="49F9C1E5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8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5F314" w14:textId="7597F08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44, 1.5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B4F3D" w14:textId="5C8CDFE8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5E71C2F0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BDE4E" w14:textId="19800EE4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Larynx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C03AA" w14:textId="768BD11C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58CD6" w14:textId="3A28143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8E627" w14:textId="30D7019A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23C1C" w14:textId="20548E4C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66, 1.7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8E51F" w14:textId="4962606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AC622" w14:textId="2040AFE8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FC12C" w14:textId="30E84E48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27F03" w14:textId="0C9518BB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5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6F819D" w14:textId="5EC6EA98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25, 1.1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C309D" w14:textId="1C6041E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7F40509E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04B1A" w14:textId="6DEA2CA0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Othe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DFD17" w14:textId="738A797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30A42" w14:textId="4CD004FC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D7AF1" w14:textId="6021DCF8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237C9" w14:textId="08B53FA5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69, 2.3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2D163" w14:textId="2BC0958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7CC15" w14:textId="1E8FC47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D2B0D" w14:textId="5305C504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98171" w14:textId="5B3660B8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1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79F39" w14:textId="5C5E3C8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36, 3.6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41902" w14:textId="24DF73D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54AB394A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161B701" w14:textId="6F022840" w:rsidR="007747FA" w:rsidRPr="00FA6D19" w:rsidRDefault="007747FA" w:rsidP="000A3E71">
            <w:pPr>
              <w:spacing w:after="0" w:line="240" w:lineRule="auto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 xml:space="preserve">Charlson </w:t>
            </w:r>
            <w:r>
              <w:rPr>
                <w:rFonts w:ascii="Arial" w:eastAsia="Arial" w:hAnsi="Arial" w:cs="Arial"/>
                <w:b/>
                <w:bCs/>
                <w:color w:val="111111"/>
              </w:rPr>
              <w:t>Comorbidity</w:t>
            </w: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 xml:space="preserve"> Scor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CB69A12" w14:textId="60928961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4419649" w14:textId="3DD8F99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32F17CE" w14:textId="38DFF2D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0B116E6" w14:textId="41FDC131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4C83FF5" w14:textId="169A9C58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0.0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14A8201" w14:textId="1488716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26A3EB3" w14:textId="6C4C166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0F426CE" w14:textId="5373FC6D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1817525" w14:textId="73C33562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E77CAC7" w14:textId="1D7A41E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0.03</w:t>
            </w:r>
          </w:p>
        </w:tc>
      </w:tr>
      <w:tr w:rsidR="000C1147" w:rsidRPr="00FA6D19" w14:paraId="131E7E65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7C1B59B" w14:textId="40ACB6C8" w:rsidR="007747FA" w:rsidRPr="00FA6D19" w:rsidRDefault="007747FA" w:rsidP="007747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    </w:t>
            </w:r>
            <w:r w:rsidRPr="00FA6D19">
              <w:rPr>
                <w:rFonts w:ascii="Arial" w:eastAsia="Arial" w:hAnsi="Arial" w:cs="Arial"/>
                <w:color w:val="111111"/>
              </w:rPr>
              <w:t>&lt; 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D60E076" w14:textId="6CDB2B9D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2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88FF0F3" w14:textId="3C92626E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51B6B47" w14:textId="0BFA1CD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7EF43D6" w14:textId="0DA650EE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10A0F56" w14:textId="5AEA79B6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9FAF842" w14:textId="33119E1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C12E7A7" w14:textId="2EAA532C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C4DB16E" w14:textId="1F252074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B9CB8E7" w14:textId="2C7717B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66E5E25" w14:textId="7A17B6B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542119DD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3E3B113" w14:textId="775A0B4E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&gt;= 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10CEB37" w14:textId="0336056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7A85122" w14:textId="7189784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F3D4903" w14:textId="18024DC7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D26D2C1" w14:textId="4897C206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21, 2.6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57007B5" w14:textId="40B705F2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5E4A38B" w14:textId="6FDE5D4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F62B77A" w14:textId="0170A9C3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925B511" w14:textId="1730C6A1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6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69FF677" w14:textId="60A2EF4C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07, 2.6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1BEE9EE" w14:textId="09B6824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330E27AF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A1B4A" w14:textId="0408B02D" w:rsidR="007747FA" w:rsidRPr="00FA6D19" w:rsidRDefault="007747FA" w:rsidP="000A3E71">
            <w:pPr>
              <w:spacing w:after="0" w:line="240" w:lineRule="auto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Pathologic</w:t>
            </w:r>
            <w:r>
              <w:rPr>
                <w:rFonts w:ascii="Arial" w:eastAsia="Arial" w:hAnsi="Arial" w:cs="Arial"/>
                <w:b/>
                <w:bCs/>
                <w:color w:val="111111"/>
              </w:rPr>
              <w:t xml:space="preserve"> T</w:t>
            </w: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11111"/>
              </w:rPr>
              <w:t>category</w:t>
            </w: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 xml:space="preserve"> (</w:t>
            </w:r>
            <w:proofErr w:type="spellStart"/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pT</w:t>
            </w:r>
            <w:proofErr w:type="spellEnd"/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59DDA" w14:textId="181385D3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5A855" w14:textId="1C5FDDB2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7B3B2" w14:textId="40A060AA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5A64D" w14:textId="6D94C198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9D4BA" w14:textId="22A10CF7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&lt;0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2CE0C" w14:textId="6A8DC80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75A2E" w14:textId="235F18C3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B7CE9" w14:textId="1816229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3ED8E" w14:textId="2B81159C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D449D" w14:textId="7398721C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0.002</w:t>
            </w:r>
          </w:p>
        </w:tc>
      </w:tr>
      <w:tr w:rsidR="000C1147" w:rsidRPr="00FA6D19" w14:paraId="6DC193C7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52696" w14:textId="74B97745" w:rsidR="007747FA" w:rsidRPr="00FA6D19" w:rsidRDefault="007747FA" w:rsidP="007747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    </w:t>
            </w:r>
            <w:r w:rsidRPr="00FA6D19">
              <w:rPr>
                <w:rFonts w:ascii="Arial" w:eastAsia="Arial" w:hAnsi="Arial" w:cs="Arial"/>
                <w:color w:val="111111"/>
              </w:rPr>
              <w:t>T0-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6234E" w14:textId="750D17C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2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546DF" w14:textId="1B5965EC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ECA332" w14:textId="72483DFC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D61E6" w14:textId="15E90F1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178E4" w14:textId="79EBF3F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78F7B" w14:textId="7B66266B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8348E" w14:textId="698A58CA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50162" w14:textId="095552D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2BF41" w14:textId="3D300EAE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FF25C" w14:textId="383DC6B4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545AC416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F29C3" w14:textId="5E6E5309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T3-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1EA0B" w14:textId="13E4C57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C776B" w14:textId="126A09FC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E3264" w14:textId="70ADAFE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FFD18" w14:textId="7B30D704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34, 2.7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D6898" w14:textId="23061832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2781E" w14:textId="58B22534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6FC20" w14:textId="4AC823B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340AD" w14:textId="03A6E33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.1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4F9A6" w14:textId="56652BBB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34, 3.3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A361D" w14:textId="2590408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1C999CB1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92159C2" w14:textId="5C5B5C0D" w:rsidR="007747FA" w:rsidRPr="00FA6D19" w:rsidRDefault="007747FA" w:rsidP="000A3E71">
            <w:pPr>
              <w:spacing w:after="0" w:line="240" w:lineRule="auto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Patholog</w:t>
            </w:r>
            <w:r>
              <w:rPr>
                <w:rFonts w:ascii="Arial" w:eastAsia="Arial" w:hAnsi="Arial" w:cs="Arial"/>
                <w:b/>
                <w:bCs/>
                <w:color w:val="111111"/>
              </w:rPr>
              <w:t>ic N</w:t>
            </w: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11111"/>
              </w:rPr>
              <w:t xml:space="preserve">category </w:t>
            </w: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(</w:t>
            </w:r>
            <w:proofErr w:type="spellStart"/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pN</w:t>
            </w:r>
            <w:proofErr w:type="spellEnd"/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F7D322E" w14:textId="66F4FCA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0FAEC3A" w14:textId="4827FDDE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5451490" w14:textId="410214EC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6328139" w14:textId="22E32BD4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A94484B" w14:textId="44CB6797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0.0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5A61DE4" w14:textId="4497C972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0D599F5" w14:textId="47025ECC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D801595" w14:textId="0B82E6D4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5C8DD34" w14:textId="5A898E82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5DAF944" w14:textId="5754279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336</w:t>
            </w:r>
          </w:p>
        </w:tc>
      </w:tr>
      <w:tr w:rsidR="000C1147" w:rsidRPr="00FA6D19" w14:paraId="1A0CCA87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C1CF6DC" w14:textId="0CE6926B" w:rsidR="007747FA" w:rsidRPr="00FA6D19" w:rsidRDefault="007747FA" w:rsidP="007747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    </w:t>
            </w:r>
            <w:r w:rsidRPr="00FA6D19">
              <w:rPr>
                <w:rFonts w:ascii="Arial" w:eastAsia="Arial" w:hAnsi="Arial" w:cs="Arial"/>
                <w:color w:val="111111"/>
              </w:rPr>
              <w:t>N0-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E37377B" w14:textId="42F85E82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2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7583030" w14:textId="5794A42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D3D9EB9" w14:textId="40D6E88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FFEC74C" w14:textId="7AB8C258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C3068E7" w14:textId="534116ED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8354BE6" w14:textId="7F30B49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FAD7233" w14:textId="0EC3737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C02D87B" w14:textId="072E412E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437CB3C" w14:textId="2471A8B2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B7CB3DC" w14:textId="30213087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3AA4047D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7C25B15" w14:textId="74E6DA9B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N2-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62D1DC0" w14:textId="336C8E1E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BDB48F5" w14:textId="79138BC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68AC2BB" w14:textId="16224212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45D7711" w14:textId="24A8314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22, 2.5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0ADC009" w14:textId="589DE43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4ACF2A8" w14:textId="6D1D0DFE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9E60B9E" w14:textId="6229626E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9589E83" w14:textId="0D12BF9B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5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7C5F9EF" w14:textId="684C1EC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89, 2.5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1120058" w14:textId="20F08A92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0EA38F41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14D050E" w14:textId="02DF46B0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x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2C7B52A" w14:textId="16A0F6B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27DE640" w14:textId="408C924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2F6DE7F" w14:textId="28DB8D6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3C27F49" w14:textId="10A3716E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68, 3.2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799F980" w14:textId="54471CC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9055F26" w14:textId="701418C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E1FD866" w14:textId="22AC7FD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6BD7F3F" w14:textId="04E918CC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1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EC76495" w14:textId="40CF49EA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45, 2.8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26A9A05" w14:textId="78EB810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33951924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B777F" w14:textId="37E75748" w:rsidR="007747FA" w:rsidRPr="00FA6D19" w:rsidRDefault="007747FA" w:rsidP="000A3E71">
            <w:pPr>
              <w:spacing w:after="0" w:line="240" w:lineRule="auto"/>
              <w:rPr>
                <w:rFonts w:ascii="Arial" w:eastAsia="Times New Roman" w:hAnsi="Arial" w:cs="Arial"/>
                <w:color w:val="111111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</w:rPr>
              <w:t>Group</w:t>
            </w: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 xml:space="preserve"> stag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41688" w14:textId="13D195B1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13F9C" w14:textId="419488C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24C91" w14:textId="678F6E2B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02B1F" w14:textId="15A88B7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312EF" w14:textId="79DA8F4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&lt;0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A5063" w14:textId="3E25CE3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ABFA8" w14:textId="06ABF137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753C4" w14:textId="09FD053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567D6" w14:textId="795EE3F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D4A37" w14:textId="2B9DC1F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0.002</w:t>
            </w:r>
          </w:p>
        </w:tc>
      </w:tr>
      <w:tr w:rsidR="000C1147" w:rsidRPr="00FA6D19" w14:paraId="69CC3EE2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248F9" w14:textId="6A8D7F43" w:rsidR="007747FA" w:rsidRPr="00FA6D19" w:rsidRDefault="007747FA" w:rsidP="007747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    </w:t>
            </w:r>
            <w:r w:rsidRPr="00FA6D19">
              <w:rPr>
                <w:rFonts w:ascii="Arial" w:eastAsia="Arial" w:hAnsi="Arial" w:cs="Arial"/>
                <w:color w:val="111111"/>
              </w:rPr>
              <w:t>Stage 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E682EC" w14:textId="6F49654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98B59" w14:textId="465935D5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A3B996" w14:textId="4426D3F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38AAE" w14:textId="1166F3D7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C113A" w14:textId="1F023F4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D93A5" w14:textId="44E2BA77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6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5F5E8" w14:textId="41D8A8F8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7C4BC" w14:textId="6A6FC4C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33917" w14:textId="2CDDBC4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1E432" w14:textId="28558A7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7ACE4829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55372" w14:textId="795ADDF0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Stage 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F131C" w14:textId="7F5B21B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CD2B7" w14:textId="71E468C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CA380" w14:textId="6E3BF31A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94A6E" w14:textId="0C7DE82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43, 1.6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92B23" w14:textId="6415A5DE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8BB01" w14:textId="7EBC593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4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ACE50" w14:textId="1CC7CBF1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98857" w14:textId="4A4DC58D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3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02AB3" w14:textId="3CF6815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65, 2.6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2FE9B" w14:textId="4B06F237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30E89477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35484" w14:textId="2CFB68D4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Stage 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E1D1A" w14:textId="1EC753F3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4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F3D6B" w14:textId="077DC1A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41CF1" w14:textId="1ED784B8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7391F" w14:textId="43B4E2DB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74, 2.6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71F93" w14:textId="14FD1FD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2FE8D" w14:textId="1612994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C513F" w14:textId="78E0A7D3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5B88D" w14:textId="74A7FDC5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.8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5CAD3" w14:textId="2A0C2D1C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50, 5.4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2ACB5" w14:textId="0B227D8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0EA82D39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464AE" w14:textId="4D86C07E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Stage 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7640C" w14:textId="46C8FE6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5C500" w14:textId="167EDC4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36406" w14:textId="5425829D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0F78B" w14:textId="221766C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48, 3.8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D586A2" w14:textId="48D76A91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ADE6E" w14:textId="67BF26A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3D2D1" w14:textId="5F9C74A8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B5FE3" w14:textId="3DFB6C1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.6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A57A3" w14:textId="0D6A6728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43, 4.7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0EFB1" w14:textId="293B0BFC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408A6136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4DBA7F7" w14:textId="26C3C7A1" w:rsidR="007747FA" w:rsidRPr="00FA6D19" w:rsidRDefault="007747FA" w:rsidP="000A3E71">
            <w:pPr>
              <w:spacing w:after="0" w:line="240" w:lineRule="auto"/>
              <w:rPr>
                <w:rFonts w:ascii="Arial" w:eastAsia="Times New Roman" w:hAnsi="Arial" w:cs="Arial"/>
                <w:color w:val="111111"/>
              </w:rPr>
            </w:pPr>
            <w:proofErr w:type="gramStart"/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Margins</w:t>
            </w:r>
            <w:proofErr w:type="gramEnd"/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 xml:space="preserve"> statu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9C79AC7" w14:textId="6283B00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9899B49" w14:textId="59356044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F1714F1" w14:textId="73F5037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38B17BA" w14:textId="095021B8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A19FA90" w14:textId="0D706F6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18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1AE1E70" w14:textId="17F78327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FD2640A" w14:textId="7FE9539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7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55493B3" w14:textId="32C60F4B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8B2F91F" w14:textId="4E6D588D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50BCB7D" w14:textId="77F4390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914</w:t>
            </w:r>
          </w:p>
        </w:tc>
      </w:tr>
      <w:tr w:rsidR="000C1147" w:rsidRPr="00FA6D19" w14:paraId="47A03787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7C0368D" w14:textId="69B6C4D2" w:rsidR="007747FA" w:rsidRPr="00FA6D19" w:rsidRDefault="007747FA" w:rsidP="007747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    </w:t>
            </w:r>
            <w:r w:rsidRPr="00FA6D19">
              <w:rPr>
                <w:rFonts w:ascii="Arial" w:eastAsia="Arial" w:hAnsi="Arial" w:cs="Arial"/>
                <w:color w:val="111111"/>
              </w:rPr>
              <w:t>Margins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3F98235" w14:textId="2C4EFEA7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2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60513ED" w14:textId="2FB7941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BDA61C9" w14:textId="1B63128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3E62B12" w14:textId="622F8EB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00F1D37" w14:textId="1040E41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EE0B25A" w14:textId="74014805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D270BB3" w14:textId="350703FC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DF8A62D" w14:textId="091B32F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70BBF26" w14:textId="5807DBE4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8B0F47D" w14:textId="48C6351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08791D95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87F00E5" w14:textId="6C7C2DE7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lastRenderedPageBreak/>
              <w:t>Margins+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B523CA3" w14:textId="767F609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CED2530" w14:textId="4BA4C80C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0B87289" w14:textId="5EB7FBD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F0ED246" w14:textId="2E44B21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88, 2.1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6A5C5D5" w14:textId="0AE52E8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0A366B4" w14:textId="04E698E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7A7D7A4" w14:textId="79EF260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D0876A8" w14:textId="4B940A55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0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8BD0131" w14:textId="58BA57FD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50, 2.1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5E39FE1" w14:textId="2C660E4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6066BFDE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0A25D" w14:textId="295E9CF2" w:rsidR="007747FA" w:rsidRPr="00FA6D19" w:rsidRDefault="007747FA" w:rsidP="000A3E71">
            <w:pPr>
              <w:spacing w:after="0" w:line="240" w:lineRule="auto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ALI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19D54" w14:textId="7D879102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D8DA8" w14:textId="3BAB7E24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066B0" w14:textId="1D2F22DD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01CC4" w14:textId="60AAD31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C7933" w14:textId="285453C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0.0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265E1" w14:textId="21C2B42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B461A" w14:textId="37095208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D135D" w14:textId="46BCBF0A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C87F0" w14:textId="73DA49F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7E206" w14:textId="072E61D2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0.002</w:t>
            </w:r>
          </w:p>
        </w:tc>
      </w:tr>
      <w:tr w:rsidR="000C1147" w:rsidRPr="00FA6D19" w14:paraId="30713D3B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B909F" w14:textId="48856E7B" w:rsidR="007747FA" w:rsidRPr="00FA6D19" w:rsidRDefault="007747FA" w:rsidP="007747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    </w:t>
            </w:r>
            <w:r w:rsidRPr="00FA6D19">
              <w:rPr>
                <w:rFonts w:ascii="Arial" w:eastAsia="Arial" w:hAnsi="Arial" w:cs="Arial"/>
                <w:color w:val="111111"/>
              </w:rPr>
              <w:t>Absen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80FF5" w14:textId="53D0C7DA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90EF0" w14:textId="2851EDC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DEB400" w14:textId="1E56487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C4149" w14:textId="3622D1C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1784B" w14:textId="0BADEB4E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0A8DD" w14:textId="7898794D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B1B65" w14:textId="1DD6867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6EE4C" w14:textId="756B4AF4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0B626" w14:textId="710C6137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88FCB" w14:textId="5C85C0B7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4FCA7C25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6DC26" w14:textId="1A99D5A9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Presen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85DDE" w14:textId="7E0B1AB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5F31B" w14:textId="372FCF4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C1B0A" w14:textId="2C7C6EFD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62C5E" w14:textId="62E4E76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25, 2.7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0F4E7" w14:textId="00D11443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02B58" w14:textId="3EB7341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B9840" w14:textId="39CE21A8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C9B74" w14:textId="49DB78EE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.6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48091" w14:textId="3BCC4C8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57, 4.4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502D4" w14:textId="09140967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62A4B2C0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97E78" w14:textId="4485C5D8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Indeterminate/Suspiciou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59211" w14:textId="3D3197A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17329" w14:textId="5CB7843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BD5B1" w14:textId="4D813F6C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1D36D" w14:textId="0D288CF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18, 5.7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8B446" w14:textId="1F61B81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89354" w14:textId="16B83613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8FCAC" w14:textId="5E2F3DBE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20F54" w14:textId="71010484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7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2CFDF" w14:textId="4729D65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22, 2.2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D8D5A" w14:textId="433A8368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39E68706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36A4FA8" w14:textId="66332C94" w:rsidR="007747FA" w:rsidRPr="00FA6D19" w:rsidRDefault="007747FA" w:rsidP="000A3E71">
            <w:pPr>
              <w:spacing w:after="0" w:line="240" w:lineRule="auto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PNI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07ECD0E" w14:textId="05432F7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B8D5094" w14:textId="3D0CB43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75903FA" w14:textId="5BCD763E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CFA545D" w14:textId="0C829DB7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A83615E" w14:textId="5272FE0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0.0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D3B32C1" w14:textId="48968D9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3170DA0" w14:textId="09566E5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6728219" w14:textId="0E05696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1F5E427" w14:textId="2832D0C4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13E9BA9" w14:textId="7EA466F2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&lt;0.001</w:t>
            </w:r>
          </w:p>
        </w:tc>
      </w:tr>
      <w:tr w:rsidR="000C1147" w:rsidRPr="00FA6D19" w14:paraId="48D497A7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BD6C8D8" w14:textId="2027E0BC" w:rsidR="007747FA" w:rsidRPr="00FA6D19" w:rsidRDefault="007747FA" w:rsidP="007747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    </w:t>
            </w:r>
            <w:r w:rsidRPr="00FA6D19">
              <w:rPr>
                <w:rFonts w:ascii="Arial" w:eastAsia="Arial" w:hAnsi="Arial" w:cs="Arial"/>
                <w:color w:val="111111"/>
              </w:rPr>
              <w:t>Absen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9E3F43D" w14:textId="210CC347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2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91DA5F9" w14:textId="4963119A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17504D2" w14:textId="409878B7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146AB15" w14:textId="457DA9A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F1E0059" w14:textId="1618488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D002742" w14:textId="44E92135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9EEC90B" w14:textId="5C90104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8A3A26E" w14:textId="55C6853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89B447C" w14:textId="4D5F73D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79EF974" w14:textId="29A1F624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200238B6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ECACA92" w14:textId="6E7FC692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Presen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4CA01E7" w14:textId="7668E6A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8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4B7E3F8" w14:textId="446E8954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DB16DE6" w14:textId="46205EA7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AD1CAFF" w14:textId="303FC06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11, 2.4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D658C8E" w14:textId="42D125B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BCDD711" w14:textId="6015072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2C0527B" w14:textId="0A8F2D2E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729386F" w14:textId="6CCFBFD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.6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366EEFC" w14:textId="5592EB2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68, 4.2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EEB32A1" w14:textId="410CB66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28DB5D2D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65917" w14:textId="792A189C" w:rsidR="007747FA" w:rsidRPr="00FA6D19" w:rsidRDefault="007747FA" w:rsidP="000A3E71">
            <w:pPr>
              <w:spacing w:after="0" w:line="240" w:lineRule="auto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EN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478F4" w14:textId="7A05AB28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13248" w14:textId="528748D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2E7EC" w14:textId="3FAFBF22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814A4" w14:textId="5A490435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C8B21" w14:textId="5121D53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0.04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A249A0" w14:textId="1FFECCF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F7AC1" w14:textId="7225DDB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5333B" w14:textId="7D1012FE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B0E3D" w14:textId="0C30C07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E0FA7" w14:textId="37B913C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833</w:t>
            </w:r>
          </w:p>
        </w:tc>
      </w:tr>
      <w:tr w:rsidR="000C1147" w:rsidRPr="00FA6D19" w14:paraId="5C87547E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24338" w14:textId="62DC17DE" w:rsidR="007747FA" w:rsidRPr="00FA6D19" w:rsidRDefault="007747FA" w:rsidP="007747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    </w:t>
            </w:r>
            <w:r w:rsidRPr="00FA6D19">
              <w:rPr>
                <w:rFonts w:ascii="Arial" w:eastAsia="Arial" w:hAnsi="Arial" w:cs="Arial"/>
                <w:color w:val="111111"/>
              </w:rPr>
              <w:t>Absen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973D7" w14:textId="4C7435B4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2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DD74D" w14:textId="40B39C4B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9676E" w14:textId="518E731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1EB97" w14:textId="7CCAFD7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87A074" w14:textId="1BA6DB54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33624" w14:textId="7EA17D2D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6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0DF2B" w14:textId="46B8F37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E3129" w14:textId="3A91919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0E91B" w14:textId="580F937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B8A59" w14:textId="2ED16DC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162201CF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14FA6" w14:textId="6BBAFB9B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Presen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96007" w14:textId="38EA930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5ECC0" w14:textId="2D28B0DE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82D0E" w14:textId="1DAD5755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571D7" w14:textId="6B859A1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04, 2.5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D1354" w14:textId="01FF949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B6FA1" w14:textId="7844557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665D5" w14:textId="731D8F83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D570D" w14:textId="31191F7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0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149D1" w14:textId="6B50766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54, 2.1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9A454" w14:textId="6B63FE03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4017F8DD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1AC2D21" w14:textId="102A1135" w:rsidR="007747FA" w:rsidRPr="00FA6D19" w:rsidRDefault="007747FA" w:rsidP="000A3E71">
            <w:pPr>
              <w:spacing w:after="0" w:line="240" w:lineRule="auto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Recurrenc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54C170B" w14:textId="6FAECEF3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31CC27C" w14:textId="3FBD5C1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15DDF72" w14:textId="6FC8F48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951EE6E" w14:textId="657EE46A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734DFE1" w14:textId="36A072E3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&lt;0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27DA67B" w14:textId="571F7F88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968C487" w14:textId="500EF58C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3485506" w14:textId="2EAE3882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8F282D3" w14:textId="50BC34C7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A91A29A" w14:textId="72D5A7E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&lt;0.001</w:t>
            </w:r>
          </w:p>
        </w:tc>
      </w:tr>
      <w:tr w:rsidR="000C1147" w:rsidRPr="00FA6D19" w14:paraId="62A802DA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2B30721" w14:textId="3D6E1DEC" w:rsidR="007747FA" w:rsidRPr="00FA6D19" w:rsidRDefault="007747FA" w:rsidP="007747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    </w:t>
            </w:r>
            <w:r w:rsidRPr="00FA6D19">
              <w:rPr>
                <w:rFonts w:ascii="Arial" w:eastAsia="Arial" w:hAnsi="Arial" w:cs="Arial"/>
                <w:color w:val="111111"/>
              </w:rPr>
              <w:t>No recurrenc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9257CD1" w14:textId="52365D46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2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E323346" w14:textId="7BFEE6CC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6E5B3A3" w14:textId="12F477FE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5293854" w14:textId="2DD44C5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962A643" w14:textId="4728901D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8913794" w14:textId="41E64C68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4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60DD713" w14:textId="22C43CC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C00B11F" w14:textId="1289C797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197B519" w14:textId="73DE58C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40B5AD2" w14:textId="2EAA34FB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18AA81D4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28259DB" w14:textId="11D1A9D4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Recurrenc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DBE1FA5" w14:textId="751D7E0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8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1D0C4CC" w14:textId="623F9EB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11AA75F" w14:textId="6B50F5AA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6939225" w14:textId="7E9BF7AB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65, 3.3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65A7CD9" w14:textId="0977FF13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87442F6" w14:textId="065C89E8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F399EB4" w14:textId="0BE7A6C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08A0FDF" w14:textId="0C1027E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3.9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B8FA57E" w14:textId="098DEFFC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2.52, 6.0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0CCB78E" w14:textId="12DCD1C8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6FD7360E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3612E" w14:textId="12FB6835" w:rsidR="007747FA" w:rsidRPr="00FA6D19" w:rsidRDefault="007747FA" w:rsidP="000A3E71">
            <w:pPr>
              <w:spacing w:after="0" w:line="240" w:lineRule="auto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R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40046" w14:textId="20B68AD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B39C0" w14:textId="3D66232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336B2" w14:textId="476D45A8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60A22" w14:textId="561D9486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F680F" w14:textId="38950DB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74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7D9A6" w14:textId="40D58A51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572BF" w14:textId="2EF651D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FE121" w14:textId="5D72468B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C7D5D" w14:textId="71004DD4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23279" w14:textId="021FB96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706</w:t>
            </w:r>
          </w:p>
        </w:tc>
      </w:tr>
      <w:tr w:rsidR="000C1147" w:rsidRPr="00FA6D19" w14:paraId="14E99D59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198B8" w14:textId="65BF67A1" w:rsidR="007747FA" w:rsidRPr="00FA6D19" w:rsidRDefault="007747FA" w:rsidP="007747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    </w:t>
            </w:r>
            <w:r w:rsidRPr="00FA6D19">
              <w:rPr>
                <w:rFonts w:ascii="Arial" w:eastAsia="Arial" w:hAnsi="Arial" w:cs="Arial"/>
                <w:color w:val="111111"/>
              </w:rPr>
              <w:t>No R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C9865" w14:textId="44105362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F3475" w14:textId="763EE8B4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C3735" w14:textId="446E6274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EEC9C4" w14:textId="49A9E7B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F320D" w14:textId="07D53E48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0125C" w14:textId="4591D97B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D3427" w14:textId="4F64BE27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6A91E" w14:textId="2DEB2A3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29B6B" w14:textId="6957749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14891" w14:textId="33D8CA2C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264A3FC2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61B6C" w14:textId="4AB48A56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R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6F1FF" w14:textId="2BD528EB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EB5D5" w14:textId="39F0981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258F6" w14:textId="6CEF5F04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BB220" w14:textId="13F5A0D2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66, 1.3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D70E2" w14:textId="6DA0783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0603A" w14:textId="1D3C2B8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8478B" w14:textId="5EB2DD5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D7B5C" w14:textId="10BF7D6A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1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2466C" w14:textId="7DD5DE6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68, 1.7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47A73" w14:textId="58B6F3B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2E81F2AF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97CAEE0" w14:textId="1C975C71" w:rsidR="007747FA" w:rsidRPr="00FA6D19" w:rsidRDefault="007747FA" w:rsidP="000A3E71">
            <w:pPr>
              <w:spacing w:after="0" w:line="240" w:lineRule="auto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Chemotherap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F4D8019" w14:textId="31215DC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B3805D1" w14:textId="08E9E3F2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F43E863" w14:textId="4A9E7A6E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B36E00E" w14:textId="6C2AB28E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33E3481" w14:textId="4D2CEEBC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8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4711447" w14:textId="65BA7DC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123B259" w14:textId="4EC78E0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17DCFE7" w14:textId="4600B57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29DCD60" w14:textId="6017BB1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ADCAA66" w14:textId="0871F08A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819</w:t>
            </w:r>
          </w:p>
        </w:tc>
      </w:tr>
      <w:tr w:rsidR="000C1147" w:rsidRPr="00FA6D19" w14:paraId="75E55D7E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A47DF24" w14:textId="196CD8E3" w:rsidR="007747FA" w:rsidRPr="00FA6D19" w:rsidRDefault="007747FA" w:rsidP="007747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    </w:t>
            </w:r>
            <w:r w:rsidRPr="00FA6D19">
              <w:rPr>
                <w:rFonts w:ascii="Arial" w:eastAsia="Arial" w:hAnsi="Arial" w:cs="Arial"/>
                <w:color w:val="111111"/>
              </w:rPr>
              <w:t>No Chemo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248516D" w14:textId="151ABD67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2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B68AB45" w14:textId="73D5838B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97F6CC1" w14:textId="49BB0C7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87BF72A" w14:textId="49A97E3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6C5D1EF" w14:textId="1C00CA31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E13A932" w14:textId="375F7950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34EC82A" w14:textId="5F55995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061EDC4" w14:textId="66D5AE48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7EB515F" w14:textId="47AC8C7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99D62D6" w14:textId="4F256FF1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69474B83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B409BFD" w14:textId="572C03EA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Chemo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8AD246E" w14:textId="48249054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55B82FA" w14:textId="4BAA03FE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2BC83C4" w14:textId="33111D74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517D2F7" w14:textId="4CB5064A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68, 1.6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E0522A1" w14:textId="5C7754F1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60E263E" w14:textId="23C80903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7DE1BBA" w14:textId="64E1B61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EDA6425" w14:textId="59D2B0F8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0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B40B469" w14:textId="4FD5B3B2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57, 2.0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C55F93C" w14:textId="590B229F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6272D25A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8BCD3" w14:textId="6A3002C7" w:rsidR="007747FA" w:rsidRPr="00FA6D19" w:rsidRDefault="007747FA" w:rsidP="000A3E71">
            <w:pPr>
              <w:spacing w:after="0" w:line="240" w:lineRule="auto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b/>
                <w:bCs/>
                <w:color w:val="111111"/>
              </w:rPr>
              <w:t>Treatment Group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0DB80" w14:textId="211D374E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15FE5" w14:textId="30EE0D91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895FB" w14:textId="72C579AE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E8417" w14:textId="703A4204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E5240" w14:textId="4F9B2481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74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650AC" w14:textId="21F8F19C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Times New Roman" w:hAnsi="Arial" w:cs="Arial"/>
                <w:color w:val="111111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18DC8" w14:textId="19E0C573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90D71" w14:textId="27728BB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59573" w14:textId="39FEACA2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317C0" w14:textId="58D42C52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554</w:t>
            </w:r>
          </w:p>
        </w:tc>
      </w:tr>
      <w:tr w:rsidR="000C1147" w:rsidRPr="00FA6D19" w14:paraId="37C7C889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CA9F9" w14:textId="1BB1EE60" w:rsidR="007747FA" w:rsidRPr="00FA6D19" w:rsidRDefault="007747FA" w:rsidP="007747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 xml:space="preserve">       </w:t>
            </w:r>
            <w:r w:rsidRPr="00FA6D19">
              <w:rPr>
                <w:rFonts w:ascii="Arial" w:eastAsia="Arial" w:hAnsi="Arial" w:cs="Arial"/>
                <w:color w:val="111111"/>
              </w:rPr>
              <w:t>Surger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11A926" w14:textId="27A11677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2DBAA" w14:textId="768E6CBA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1DFD4" w14:textId="58FA14B2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47E0A" w14:textId="3E8373C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41E0D" w14:textId="4AA1B67B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19915" w14:textId="5E536D92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ABBF5" w14:textId="1802D4AE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96D43" w14:textId="596E504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17336" w14:textId="6E353864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—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DD096" w14:textId="33621359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3717352E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4F289" w14:textId="41603FF2" w:rsidR="007747FA" w:rsidRPr="00FA6D19" w:rsidRDefault="007747FA" w:rsidP="007747FA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Surgery</w:t>
            </w:r>
            <w:r>
              <w:rPr>
                <w:rFonts w:ascii="Arial" w:eastAsia="Arial" w:hAnsi="Arial" w:cs="Arial"/>
                <w:color w:val="111111"/>
              </w:rPr>
              <w:t xml:space="preserve"> </w:t>
            </w:r>
            <w:r w:rsidRPr="00FA6D19">
              <w:rPr>
                <w:rFonts w:ascii="Arial" w:eastAsia="Arial" w:hAnsi="Arial" w:cs="Arial"/>
                <w:color w:val="111111"/>
              </w:rPr>
              <w:t>+</w:t>
            </w:r>
            <w:r>
              <w:rPr>
                <w:rFonts w:ascii="Arial" w:eastAsia="Arial" w:hAnsi="Arial" w:cs="Arial"/>
                <w:color w:val="111111"/>
              </w:rPr>
              <w:t xml:space="preserve"> </w:t>
            </w:r>
            <w:r w:rsidRPr="00FA6D19">
              <w:rPr>
                <w:rFonts w:ascii="Arial" w:eastAsia="Arial" w:hAnsi="Arial" w:cs="Arial"/>
                <w:color w:val="111111"/>
              </w:rPr>
              <w:t>Adjuvan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91F2D" w14:textId="2866F4AD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1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DDE08" w14:textId="009D937C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BCD32" w14:textId="17BE213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BCD69" w14:textId="5C37090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66, 1.3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3EB3F" w14:textId="71B9D9C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488E9" w14:textId="4865B5D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50EE4" w14:textId="3225BA3C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8F5CE" w14:textId="2F3D3768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1.1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AA36D" w14:textId="7ECC255C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111111"/>
              </w:rPr>
              <w:t>0.72, 1.8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C39ED" w14:textId="4FDC8C06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FA6D19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</w:tr>
      <w:tr w:rsidR="000C1147" w:rsidRPr="00FA6D19" w14:paraId="05426C01" w14:textId="77777777" w:rsidTr="00907CC9">
        <w:trPr>
          <w:cantSplit/>
          <w:trHeight w:val="300"/>
        </w:trPr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1060034D" w14:textId="38CA498C" w:rsidR="007747FA" w:rsidRPr="00FA6D19" w:rsidRDefault="007747FA" w:rsidP="000A3E71">
            <w:pPr>
              <w:spacing w:after="0" w:line="240" w:lineRule="auto"/>
              <w:rPr>
                <w:rFonts w:ascii="Arial" w:eastAsia="Times New Roman" w:hAnsi="Arial" w:cs="Arial"/>
                <w:color w:val="111111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4E6B4F6D" w14:textId="4374598C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05D2FA1E" w14:textId="619C39F5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09D20B7F" w14:textId="41684DA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5A0FBC42" w14:textId="597733B1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28B627DD" w14:textId="4D06E01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6F2414BC" w14:textId="1BCFEDE9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563C6D20" w14:textId="12E6BA6C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67335624" w14:textId="388A6C3E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377C8409" w14:textId="31676A67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3EE228C2" w14:textId="6769D020" w:rsidR="007747FA" w:rsidRPr="00FA6D19" w:rsidRDefault="007747FA" w:rsidP="007747F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</w:tr>
      <w:tr w:rsidR="007747FA" w:rsidRPr="00FA6D19" w14:paraId="2B27CD46" w14:textId="77777777" w:rsidTr="00907CC9">
        <w:trPr>
          <w:cantSplit/>
          <w:trHeight w:val="300"/>
        </w:trPr>
        <w:tc>
          <w:tcPr>
            <w:tcW w:w="81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7E303" w14:textId="2C383514" w:rsidR="007747FA" w:rsidRPr="00FA6D19" w:rsidRDefault="007747FA" w:rsidP="000A3E71">
            <w:pPr>
              <w:spacing w:after="0" w:line="240" w:lineRule="auto"/>
              <w:rPr>
                <w:rFonts w:ascii="Arial" w:eastAsia="Times New Roman" w:hAnsi="Arial" w:cs="Arial"/>
                <w:color w:val="111111"/>
              </w:rPr>
            </w:pPr>
            <w:r w:rsidRPr="00FA6D19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 w:rsidRPr="00FA6D19">
              <w:rPr>
                <w:rFonts w:ascii="Arial" w:eastAsia="Arial" w:hAnsi="Arial" w:cs="Arial"/>
                <w:color w:val="000000"/>
                <w:sz w:val="18"/>
                <w:szCs w:val="18"/>
              </w:rPr>
              <w:t>HR = Hazard Ratio, CI = Confidence Interva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FCBC96" w14:textId="649A836A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B9FCE" w14:textId="16B06063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E8F74" w14:textId="076E7881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24B75" w14:textId="3411ABBB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573C9" w14:textId="24F5E79F" w:rsidR="007747FA" w:rsidRPr="00FA6D19" w:rsidRDefault="007747FA" w:rsidP="007747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11111"/>
              </w:rPr>
            </w:pPr>
          </w:p>
        </w:tc>
      </w:tr>
      <w:tr w:rsidR="007747FA" w:rsidRPr="00FA6D19" w14:paraId="1D1566C8" w14:textId="77777777" w:rsidTr="00315163">
        <w:trPr>
          <w:cantSplit/>
          <w:trHeight w:val="300"/>
        </w:trPr>
        <w:tc>
          <w:tcPr>
            <w:tcW w:w="1318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FAB598" w14:textId="47C6A79A" w:rsidR="007747FA" w:rsidRPr="00FA6D19" w:rsidRDefault="007747FA" w:rsidP="007747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5914C2F9" w14:textId="4703CF57" w:rsidR="00B8084F" w:rsidRDefault="00B8084F"/>
    <w:p w14:paraId="78360C40" w14:textId="748ECAB0" w:rsidR="00314486" w:rsidRDefault="00314486"/>
    <w:p w14:paraId="2502B63A" w14:textId="7415A54F" w:rsidR="00B92308" w:rsidRDefault="00B92308"/>
    <w:p w14:paraId="7D73CA85" w14:textId="5E2D5636" w:rsidR="00B92308" w:rsidRDefault="00B92308"/>
    <w:p w14:paraId="0C51463D" w14:textId="77777777" w:rsidR="00B92308" w:rsidRDefault="00B92308"/>
    <w:p w14:paraId="0A841568" w14:textId="7131AE0E" w:rsidR="00314486" w:rsidRDefault="00314486"/>
    <w:p w14:paraId="6B67C2B6" w14:textId="132FFD96" w:rsidR="00441B25" w:rsidRDefault="00441B25" w:rsidP="00441B25">
      <w:r>
        <w:lastRenderedPageBreak/>
        <w:t xml:space="preserve">Supplementary Figure 1. Residual vs fitted value plots for men (n = 188) and women (n = 65). </w:t>
      </w:r>
      <w:r w:rsidR="00B07C59">
        <w:t>Loess curve</w:t>
      </w:r>
      <w:r>
        <w:t xml:space="preserve"> is shown in red. </w:t>
      </w:r>
    </w:p>
    <w:p w14:paraId="08B6888E" w14:textId="5DA16F20" w:rsidR="00441B25" w:rsidRDefault="00441B25"/>
    <w:p w14:paraId="1530F9AA" w14:textId="47E5BEE4" w:rsidR="00441B25" w:rsidRDefault="00441B25">
      <w:r>
        <w:rPr>
          <w:noProof/>
        </w:rPr>
        <w:drawing>
          <wp:inline distT="0" distB="0" distL="0" distR="0" wp14:anchorId="04298908" wp14:editId="2C36A85D">
            <wp:extent cx="8220075" cy="32670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075" cy="326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E71B8F" w14:textId="1519112C" w:rsidR="00441B25" w:rsidRDefault="00441B25"/>
    <w:p w14:paraId="7DB47EC0" w14:textId="106F8DAE" w:rsidR="00441B25" w:rsidRDefault="00441B25"/>
    <w:p w14:paraId="229AFE7D" w14:textId="2F21D6AE" w:rsidR="00441B25" w:rsidRDefault="00441B25"/>
    <w:p w14:paraId="40359FD0" w14:textId="6440B6CB" w:rsidR="00441B25" w:rsidRDefault="00441B25"/>
    <w:p w14:paraId="21B1677C" w14:textId="2DDBBC71" w:rsidR="00441B25" w:rsidRDefault="00441B25"/>
    <w:p w14:paraId="61D8FDF6" w14:textId="77777777" w:rsidR="00441B25" w:rsidRDefault="00441B25"/>
    <w:p w14:paraId="7C8530E2" w14:textId="1CB155F3" w:rsidR="000159B3" w:rsidRDefault="000159B3"/>
    <w:p w14:paraId="5A3B0AE4" w14:textId="261DAED6" w:rsidR="000159B3" w:rsidRDefault="000159B3"/>
    <w:p w14:paraId="5BC911B2" w14:textId="77777777" w:rsidR="000159B3" w:rsidRDefault="000159B3"/>
    <w:p w14:paraId="2C058D62" w14:textId="50D6CBB9" w:rsidR="000159B3" w:rsidRDefault="000159B3">
      <w:r>
        <w:t xml:space="preserve">Supplementary Figure </w:t>
      </w:r>
      <w:r w:rsidR="00441B25">
        <w:t>2</w:t>
      </w:r>
      <w:r>
        <w:t xml:space="preserve">. ROC </w:t>
      </w:r>
      <w:r w:rsidR="005E5FE0">
        <w:t>curves for</w:t>
      </w:r>
      <w:r>
        <w:t xml:space="preserve"> L3 and C3 (with and without SCM) in men</w:t>
      </w:r>
      <w:r w:rsidR="00B21F8C">
        <w:t xml:space="preserve"> (n = 188)</w:t>
      </w:r>
      <w:r>
        <w:t xml:space="preserve"> and women </w:t>
      </w:r>
      <w:r w:rsidR="00B21F8C">
        <w:t>(n = 65)</w:t>
      </w:r>
      <w:r>
        <w:t xml:space="preserve">. </w:t>
      </w:r>
    </w:p>
    <w:p w14:paraId="66C6BC46" w14:textId="77777777" w:rsidR="000159B3" w:rsidRDefault="000159B3"/>
    <w:p w14:paraId="15DEE95E" w14:textId="6C0DC18A" w:rsidR="00314486" w:rsidRDefault="000159B3">
      <w:r>
        <w:rPr>
          <w:noProof/>
        </w:rPr>
        <w:drawing>
          <wp:inline distT="0" distB="0" distL="0" distR="0" wp14:anchorId="194213D8" wp14:editId="166717ED">
            <wp:extent cx="8229600" cy="36468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646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14486" w:rsidSect="00B808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5AB4"/>
    <w:rsid w:val="000159B3"/>
    <w:rsid w:val="00017EE5"/>
    <w:rsid w:val="000A3E71"/>
    <w:rsid w:val="000C1147"/>
    <w:rsid w:val="00231DF8"/>
    <w:rsid w:val="0028499A"/>
    <w:rsid w:val="002B738A"/>
    <w:rsid w:val="00314486"/>
    <w:rsid w:val="00315163"/>
    <w:rsid w:val="0031546D"/>
    <w:rsid w:val="0033305F"/>
    <w:rsid w:val="00375CF0"/>
    <w:rsid w:val="00441B25"/>
    <w:rsid w:val="0045338C"/>
    <w:rsid w:val="004B5CF2"/>
    <w:rsid w:val="00512915"/>
    <w:rsid w:val="00582B4D"/>
    <w:rsid w:val="005A5B4A"/>
    <w:rsid w:val="005D6783"/>
    <w:rsid w:val="005E5FE0"/>
    <w:rsid w:val="0069172F"/>
    <w:rsid w:val="007747FA"/>
    <w:rsid w:val="007B6D2E"/>
    <w:rsid w:val="007E4A7F"/>
    <w:rsid w:val="007E5F4B"/>
    <w:rsid w:val="00907CC9"/>
    <w:rsid w:val="00935C68"/>
    <w:rsid w:val="00946769"/>
    <w:rsid w:val="009F308B"/>
    <w:rsid w:val="00A32C88"/>
    <w:rsid w:val="00A66C4A"/>
    <w:rsid w:val="00A7568C"/>
    <w:rsid w:val="00B07C59"/>
    <w:rsid w:val="00B21F8C"/>
    <w:rsid w:val="00B51D3D"/>
    <w:rsid w:val="00B73343"/>
    <w:rsid w:val="00B8084F"/>
    <w:rsid w:val="00B86C69"/>
    <w:rsid w:val="00B92308"/>
    <w:rsid w:val="00BA2DE1"/>
    <w:rsid w:val="00CE7F54"/>
    <w:rsid w:val="00D25AB4"/>
    <w:rsid w:val="00F10C7F"/>
    <w:rsid w:val="00FA7B90"/>
    <w:rsid w:val="00FC7402"/>
    <w:rsid w:val="00FE4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C3D21"/>
  <w15:chartTrackingRefBased/>
  <w15:docId w15:val="{214A9457-B346-4E8E-8CD6-6596F531C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084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084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qFormat/>
    <w:rsid w:val="00D25AB4"/>
    <w:pPr>
      <w:spacing w:after="200"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B8084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8084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B8084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08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39"/>
    <w:unhideWhenUsed/>
    <w:qFormat/>
    <w:rsid w:val="00B8084F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B8084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8084F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B8084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808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08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08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08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08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08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84F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B8084F"/>
    <w:rPr>
      <w:color w:val="954F72"/>
      <w:u w:val="single"/>
    </w:rPr>
  </w:style>
  <w:style w:type="paragraph" w:customStyle="1" w:styleId="msonormal0">
    <w:name w:val="msonormal"/>
    <w:basedOn w:val="Normal"/>
    <w:rsid w:val="00B808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B8084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1111"/>
    </w:rPr>
  </w:style>
  <w:style w:type="paragraph" w:customStyle="1" w:styleId="font6">
    <w:name w:val="font6"/>
    <w:basedOn w:val="Normal"/>
    <w:rsid w:val="00B8084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65">
    <w:name w:val="xl65"/>
    <w:basedOn w:val="Normal"/>
    <w:rsid w:val="00B8084F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111111"/>
      <w:sz w:val="24"/>
      <w:szCs w:val="24"/>
    </w:rPr>
  </w:style>
  <w:style w:type="paragraph" w:customStyle="1" w:styleId="xl66">
    <w:name w:val="xl66"/>
    <w:basedOn w:val="Normal"/>
    <w:rsid w:val="00B8084F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111111"/>
      <w:sz w:val="24"/>
      <w:szCs w:val="24"/>
    </w:rPr>
  </w:style>
  <w:style w:type="paragraph" w:customStyle="1" w:styleId="xl67">
    <w:name w:val="xl67"/>
    <w:basedOn w:val="Normal"/>
    <w:rsid w:val="00B8084F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111111"/>
      <w:sz w:val="24"/>
      <w:szCs w:val="24"/>
    </w:rPr>
  </w:style>
  <w:style w:type="paragraph" w:customStyle="1" w:styleId="xl68">
    <w:name w:val="xl68"/>
    <w:basedOn w:val="Normal"/>
    <w:rsid w:val="00B8084F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111111"/>
      <w:sz w:val="24"/>
      <w:szCs w:val="24"/>
    </w:rPr>
  </w:style>
  <w:style w:type="paragraph" w:customStyle="1" w:styleId="xl69">
    <w:name w:val="xl69"/>
    <w:basedOn w:val="Normal"/>
    <w:rsid w:val="00B8084F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111111"/>
      <w:sz w:val="24"/>
      <w:szCs w:val="24"/>
    </w:rPr>
  </w:style>
  <w:style w:type="paragraph" w:customStyle="1" w:styleId="xl70">
    <w:name w:val="xl70"/>
    <w:basedOn w:val="Normal"/>
    <w:rsid w:val="00B8084F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111111"/>
      <w:sz w:val="24"/>
      <w:szCs w:val="24"/>
    </w:rPr>
  </w:style>
  <w:style w:type="paragraph" w:customStyle="1" w:styleId="xl71">
    <w:name w:val="xl71"/>
    <w:basedOn w:val="Normal"/>
    <w:rsid w:val="00B8084F"/>
    <w:pP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111111"/>
      <w:sz w:val="24"/>
      <w:szCs w:val="24"/>
    </w:rPr>
  </w:style>
  <w:style w:type="paragraph" w:customStyle="1" w:styleId="xl72">
    <w:name w:val="xl72"/>
    <w:basedOn w:val="Normal"/>
    <w:rsid w:val="00B8084F"/>
    <w:pP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111111"/>
      <w:sz w:val="24"/>
      <w:szCs w:val="24"/>
    </w:rPr>
  </w:style>
  <w:style w:type="paragraph" w:customStyle="1" w:styleId="xl73">
    <w:name w:val="xl73"/>
    <w:basedOn w:val="Normal"/>
    <w:rsid w:val="00B8084F"/>
    <w:pP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111111"/>
      <w:sz w:val="24"/>
      <w:szCs w:val="24"/>
    </w:rPr>
  </w:style>
  <w:style w:type="paragraph" w:customStyle="1" w:styleId="xl74">
    <w:name w:val="xl74"/>
    <w:basedOn w:val="Normal"/>
    <w:rsid w:val="00B8084F"/>
    <w:pPr>
      <w:pBdr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111111"/>
      <w:sz w:val="24"/>
      <w:szCs w:val="24"/>
    </w:rPr>
  </w:style>
  <w:style w:type="paragraph" w:customStyle="1" w:styleId="xl75">
    <w:name w:val="xl75"/>
    <w:basedOn w:val="Normal"/>
    <w:rsid w:val="00B8084F"/>
    <w:pP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111111"/>
      <w:sz w:val="24"/>
      <w:szCs w:val="24"/>
    </w:rPr>
  </w:style>
  <w:style w:type="paragraph" w:customStyle="1" w:styleId="xl76">
    <w:name w:val="xl76"/>
    <w:basedOn w:val="Normal"/>
    <w:rsid w:val="00B8084F"/>
    <w:pPr>
      <w:pBdr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111111"/>
      <w:sz w:val="24"/>
      <w:szCs w:val="24"/>
    </w:rPr>
  </w:style>
  <w:style w:type="paragraph" w:customStyle="1" w:styleId="xl77">
    <w:name w:val="xl77"/>
    <w:basedOn w:val="Normal"/>
    <w:rsid w:val="00B8084F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8">
    <w:name w:val="xl78"/>
    <w:basedOn w:val="Normal"/>
    <w:rsid w:val="00B8084F"/>
    <w:pP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79">
    <w:name w:val="xl79"/>
    <w:basedOn w:val="Normal"/>
    <w:rsid w:val="00B8084F"/>
    <w:pPr>
      <w:shd w:val="clear" w:color="000000" w:fill="E7E6E6"/>
      <w:spacing w:before="100" w:beforeAutospacing="1" w:after="100" w:afterAutospacing="1" w:line="240" w:lineRule="auto"/>
      <w:ind w:firstLineChars="200" w:firstLine="200"/>
      <w:textAlignment w:val="center"/>
    </w:pPr>
    <w:rPr>
      <w:rFonts w:ascii="Arial" w:eastAsia="Times New Roman" w:hAnsi="Arial" w:cs="Arial"/>
      <w:color w:val="111111"/>
      <w:sz w:val="24"/>
      <w:szCs w:val="24"/>
    </w:rPr>
  </w:style>
  <w:style w:type="paragraph" w:customStyle="1" w:styleId="xl80">
    <w:name w:val="xl80"/>
    <w:basedOn w:val="Normal"/>
    <w:rsid w:val="00B8084F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81">
    <w:name w:val="xl81"/>
    <w:basedOn w:val="Normal"/>
    <w:rsid w:val="00B8084F"/>
    <w:pPr>
      <w:shd w:val="clear" w:color="000000" w:fill="FFFFFF"/>
      <w:spacing w:before="100" w:beforeAutospacing="1" w:after="100" w:afterAutospacing="1" w:line="240" w:lineRule="auto"/>
      <w:ind w:firstLineChars="200" w:firstLine="200"/>
      <w:textAlignment w:val="center"/>
    </w:pPr>
    <w:rPr>
      <w:rFonts w:ascii="Arial" w:eastAsia="Times New Roman" w:hAnsi="Arial" w:cs="Arial"/>
      <w:color w:val="111111"/>
      <w:sz w:val="24"/>
      <w:szCs w:val="24"/>
    </w:rPr>
  </w:style>
  <w:style w:type="paragraph" w:customStyle="1" w:styleId="xl82">
    <w:name w:val="xl82"/>
    <w:basedOn w:val="Normal"/>
    <w:rsid w:val="00B8084F"/>
    <w:pPr>
      <w:pBdr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111111"/>
      <w:sz w:val="24"/>
      <w:szCs w:val="24"/>
    </w:rPr>
  </w:style>
  <w:style w:type="paragraph" w:customStyle="1" w:styleId="xl83">
    <w:name w:val="xl83"/>
    <w:basedOn w:val="Normal"/>
    <w:rsid w:val="00B8084F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111111"/>
      <w:sz w:val="24"/>
      <w:szCs w:val="24"/>
    </w:rPr>
  </w:style>
  <w:style w:type="paragraph" w:customStyle="1" w:styleId="xl84">
    <w:name w:val="xl84"/>
    <w:basedOn w:val="Normal"/>
    <w:rsid w:val="00B8084F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111111"/>
      <w:sz w:val="24"/>
      <w:szCs w:val="24"/>
    </w:rPr>
  </w:style>
  <w:style w:type="paragraph" w:customStyle="1" w:styleId="xl85">
    <w:name w:val="xl85"/>
    <w:basedOn w:val="Normal"/>
    <w:rsid w:val="00B8084F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86">
    <w:name w:val="xl86"/>
    <w:basedOn w:val="Normal"/>
    <w:rsid w:val="00B8084F"/>
    <w:pPr>
      <w:shd w:val="clear" w:color="000000" w:fill="FFFFFF"/>
      <w:spacing w:before="100" w:beforeAutospacing="1" w:after="100" w:afterAutospacing="1" w:line="240" w:lineRule="auto"/>
      <w:ind w:firstLineChars="200" w:firstLine="200"/>
      <w:textAlignment w:val="center"/>
    </w:pPr>
    <w:rPr>
      <w:rFonts w:ascii="Arial" w:eastAsia="Times New Roman" w:hAnsi="Arial" w:cs="Arial"/>
      <w:color w:val="111111"/>
      <w:sz w:val="24"/>
      <w:szCs w:val="24"/>
    </w:rPr>
  </w:style>
  <w:style w:type="paragraph" w:customStyle="1" w:styleId="xl87">
    <w:name w:val="xl87"/>
    <w:basedOn w:val="Normal"/>
    <w:rsid w:val="00B8084F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111111"/>
      <w:sz w:val="24"/>
      <w:szCs w:val="24"/>
    </w:rPr>
  </w:style>
  <w:style w:type="paragraph" w:customStyle="1" w:styleId="xl88">
    <w:name w:val="xl88"/>
    <w:basedOn w:val="Normal"/>
    <w:rsid w:val="00B8084F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111111"/>
      <w:sz w:val="24"/>
      <w:szCs w:val="24"/>
    </w:rPr>
  </w:style>
  <w:style w:type="paragraph" w:customStyle="1" w:styleId="xl89">
    <w:name w:val="xl89"/>
    <w:basedOn w:val="Normal"/>
    <w:rsid w:val="00B8084F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90">
    <w:name w:val="xl90"/>
    <w:basedOn w:val="Normal"/>
    <w:rsid w:val="00B8084F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612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1</Pages>
  <Words>1174</Words>
  <Characters>669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7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nan Olson</dc:creator>
  <cp:keywords/>
  <dc:description/>
  <cp:lastModifiedBy>Brennan Olson</cp:lastModifiedBy>
  <cp:revision>7</cp:revision>
  <dcterms:created xsi:type="dcterms:W3CDTF">2021-07-21T23:37:00Z</dcterms:created>
  <dcterms:modified xsi:type="dcterms:W3CDTF">2021-07-31T03:19:00Z</dcterms:modified>
</cp:coreProperties>
</file>